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C45ED" w14:textId="07CA87E7" w:rsidR="000D6A38" w:rsidRPr="005E2127" w:rsidRDefault="000D6A38" w:rsidP="000D6A38">
      <w:pPr>
        <w:rPr>
          <w:rFonts w:ascii="Times New Roman" w:hAnsi="Times New Roman" w:cs="Times New Roman"/>
          <w:b/>
          <w:sz w:val="28"/>
          <w:szCs w:val="28"/>
        </w:rPr>
      </w:pPr>
      <w:r w:rsidRPr="005E2127">
        <w:rPr>
          <w:rFonts w:ascii="Times New Roman" w:hAnsi="Times New Roman" w:cs="Times New Roman"/>
          <w:b/>
          <w:sz w:val="28"/>
          <w:szCs w:val="28"/>
        </w:rPr>
        <w:t>Table S</w:t>
      </w:r>
      <w:r w:rsidR="002239EF">
        <w:rPr>
          <w:rFonts w:ascii="Times New Roman" w:hAnsi="Times New Roman" w:cs="Times New Roman"/>
          <w:b/>
          <w:sz w:val="28"/>
          <w:szCs w:val="28"/>
        </w:rPr>
        <w:t>4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5E212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828E5">
        <w:rPr>
          <w:rFonts w:ascii="Times New Roman" w:hAnsi="Times New Roman" w:cs="Times New Roman"/>
          <w:b/>
          <w:sz w:val="28"/>
          <w:szCs w:val="28"/>
        </w:rPr>
        <w:t>Donor DNA</w:t>
      </w:r>
      <w:r w:rsidRPr="005E2127">
        <w:rPr>
          <w:rFonts w:ascii="Times New Roman" w:hAnsi="Times New Roman" w:cs="Times New Roman"/>
          <w:b/>
          <w:sz w:val="28"/>
          <w:szCs w:val="28"/>
        </w:rPr>
        <w:t xml:space="preserve"> used in this study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D1712" w14:paraId="7CA2B61A" w14:textId="77777777" w:rsidTr="005D1712">
        <w:tc>
          <w:tcPr>
            <w:tcW w:w="8296" w:type="dxa"/>
          </w:tcPr>
          <w:p w14:paraId="4883A020" w14:textId="5C7F9A89" w:rsidR="00EB6EAF" w:rsidRPr="00EB6EAF" w:rsidRDefault="00EB6EAF" w:rsidP="00EE2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EA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bp sgRNA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6EAF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gr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PAM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6EA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d</w:t>
            </w:r>
            <w:r w:rsidRPr="00EB6E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op; </w:t>
            </w:r>
            <w:r w:rsidRPr="00EB6EAF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B6EA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B6EAF">
              <w:rPr>
                <w:rFonts w:ascii="Times New Roman" w:hAnsi="Times New Roman" w:cs="Times New Roman"/>
                <w:sz w:val="24"/>
                <w:szCs w:val="24"/>
              </w:rPr>
              <w:t>omologous 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B6EAF">
              <w:rPr>
                <w:rFonts w:ascii="Times New Roman" w:hAnsi="Times New Roman" w:cs="Times New Roman" w:hint="eastAsia"/>
                <w:sz w:val="24"/>
                <w:szCs w:val="24"/>
                <w:highlight w:val="magenta"/>
              </w:rPr>
              <w:t>p</w:t>
            </w:r>
            <w:r w:rsidRPr="00EB6EAF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P2A sequence; </w:t>
            </w:r>
            <w:r w:rsidRPr="00EB6EAF">
              <w:rPr>
                <w:rFonts w:ascii="Times New Roman" w:hAnsi="Times New Roman" w:cs="Times New Roman" w:hint="eastAsia"/>
                <w:sz w:val="24"/>
                <w:szCs w:val="24"/>
                <w:highlight w:val="red"/>
              </w:rPr>
              <w:t>r</w:t>
            </w:r>
            <w:r w:rsidRPr="00EB6EAF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mCherry sequence; </w:t>
            </w:r>
            <w:r w:rsidRPr="00EB6EAF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cy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re sequence</w:t>
            </w:r>
          </w:p>
        </w:tc>
      </w:tr>
      <w:tr w:rsidR="005472CF" w14:paraId="309E7D2A" w14:textId="77777777" w:rsidTr="005D1712">
        <w:tc>
          <w:tcPr>
            <w:tcW w:w="8296" w:type="dxa"/>
          </w:tcPr>
          <w:p w14:paraId="39EC12EA" w14:textId="521264D1" w:rsidR="005472CF" w:rsidRPr="00EE27F8" w:rsidRDefault="005472CF" w:rsidP="00EE27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7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 Mouse-Actb-mCherry-donor</w:t>
            </w:r>
          </w:p>
        </w:tc>
      </w:tr>
      <w:tr w:rsidR="005D1712" w14:paraId="47973C07" w14:textId="77777777" w:rsidTr="005D1712">
        <w:tc>
          <w:tcPr>
            <w:tcW w:w="8296" w:type="dxa"/>
          </w:tcPr>
          <w:p w14:paraId="019DF926" w14:textId="0EF1CEAF" w:rsidR="005D1712" w:rsidRPr="00EE27F8" w:rsidRDefault="005D1712">
            <w:pPr>
              <w:rPr>
                <w:rFonts w:ascii="Times New Roman" w:hAnsi="Times New Roman" w:cs="Times New Roman"/>
                <w:b/>
                <w:bCs/>
              </w:rPr>
            </w:pPr>
            <w:r w:rsidRPr="00EE27F8">
              <w:rPr>
                <w:rFonts w:ascii="Times New Roman" w:hAnsi="Times New Roman" w:cs="Times New Roman"/>
                <w:b/>
                <w:bCs/>
              </w:rPr>
              <w:t>Actb site</w:t>
            </w:r>
            <w:r w:rsidR="00EE27F8" w:rsidRPr="00EE27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(before insertion)</w:t>
            </w:r>
          </w:p>
          <w:p w14:paraId="055FD138" w14:textId="77777777" w:rsidR="005D1712" w:rsidRPr="00EE27F8" w:rsidRDefault="002E3060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="00EA6871" w:rsidRPr="00EE27F8">
              <w:rPr>
                <w:rFonts w:ascii="Times New Roman" w:hAnsi="Times New Roman" w:cs="Times New Roman"/>
              </w:rPr>
              <w:t>tcattgctcctcctgagcgcaagtactctgtgtggatcggtggctccatcctggcctcactgtccaccttccagcagatgtggatcagcaagcaggagtacgatgagtccggcccctccatcgt</w:t>
            </w:r>
            <w:r w:rsidR="00EA6871" w:rsidRPr="00EE27F8">
              <w:rPr>
                <w:rFonts w:ascii="Times New Roman" w:hAnsi="Times New Roman" w:cs="Times New Roman"/>
                <w:highlight w:val="yellow"/>
              </w:rPr>
              <w:t>gcaccgcaagtgcttc</w:t>
            </w:r>
            <w:r w:rsidR="00EA6871" w:rsidRPr="00EE27F8">
              <w:rPr>
                <w:rFonts w:ascii="Times New Roman" w:hAnsi="Times New Roman" w:cs="Times New Roman"/>
                <w:color w:val="FF0000"/>
                <w:highlight w:val="yellow"/>
              </w:rPr>
              <w:t>tag</w:t>
            </w:r>
            <w:r w:rsidR="00EA6871" w:rsidRPr="00EE27F8">
              <w:rPr>
                <w:rFonts w:ascii="Times New Roman" w:hAnsi="Times New Roman" w:cs="Times New Roman"/>
                <w:highlight w:val="yellow"/>
              </w:rPr>
              <w:t>g</w:t>
            </w:r>
            <w:r w:rsidR="00EA6871" w:rsidRPr="00EE27F8">
              <w:rPr>
                <w:rFonts w:ascii="Times New Roman" w:hAnsi="Times New Roman" w:cs="Times New Roman"/>
                <w:highlight w:val="green"/>
              </w:rPr>
              <w:t>cgg</w:t>
            </w:r>
            <w:r w:rsidR="00EA6871" w:rsidRPr="00EE27F8">
              <w:rPr>
                <w:rFonts w:ascii="Times New Roman" w:hAnsi="Times New Roman" w:cs="Times New Roman"/>
              </w:rPr>
              <w:t>actgttactgagctgcgttttacaccctttctttgacaaaacctaacttgcgcagaaaaaaaaaaaataagagacaacattggcatggctttgtttttttaaattttttttaaagtttttttttttttttttttttttttttttaagtttttttgttttgttttggcgcttttgactcaggat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79E425A5" w14:textId="36B9BF6F" w:rsidR="002E3060" w:rsidRPr="00EE27F8" w:rsidRDefault="002E3060" w:rsidP="002E3060">
            <w:pPr>
              <w:rPr>
                <w:rFonts w:ascii="Times New Roman" w:hAnsi="Times New Roman" w:cs="Times New Roman"/>
                <w:b/>
                <w:bCs/>
              </w:rPr>
            </w:pPr>
            <w:r w:rsidRPr="00EE27F8">
              <w:rPr>
                <w:rFonts w:ascii="Times New Roman" w:hAnsi="Times New Roman" w:cs="Times New Roman"/>
                <w:b/>
                <w:bCs/>
              </w:rPr>
              <w:t>Actb site</w:t>
            </w:r>
            <w:r w:rsidR="00EE27F8" w:rsidRPr="00EE27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(after insertion)</w:t>
            </w:r>
          </w:p>
          <w:p w14:paraId="06E984C5" w14:textId="04117409" w:rsidR="002E3060" w:rsidRPr="00EE27F8" w:rsidRDefault="00EE27F8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="00642177" w:rsidRPr="00EE27F8">
              <w:rPr>
                <w:rFonts w:ascii="Times New Roman" w:hAnsi="Times New Roman" w:cs="Times New Roman"/>
                <w:highlight w:val="darkGray"/>
              </w:rPr>
              <w:t>gacctgacagactacctcatgaagatcctgaccgagcgtggctacagcttcaccaccacagctgagagggaaatcgtgcgtgacatcaaagagaagctgtgctatgttgctctagacttcgagcaggagatggccactgccgcatcctcttcctccctggagaagagctatgagctgcctgacggccaggtcatcactattggcaacgagcggttccgatgccctgaggctcttttccagccttccttcttgggtaagttgtagcctagtcctttctccatctaaaggtgacaaaactcctgaggccatagtacaagttaagtctgatttctgtcactcttctcttaggtatggaatcctgtggcatccatgaaactacattcaattccatcatgaagtgtgacgttgacatccgtaaagacctctatgccaacacagtgctgtctggtggtaccaccatgtacccaggcattgctgacaggatgcagaaggagattactgctctggctcctagcaccatgaagatcaaggtaagctaagcatccttagcttggtgagggtgggccctgtggttgtcagagcaacTttctaggtttaaggggaatcccagcacccagagagctcaccattcaccatcttgtcttgctttcttcagatcattgctcctcctgagcgcaagtactctgtgtggatcggtggctccatcctggcctcactgtccaccttccagcagatgtggatcagcaagcaggagtacgatgagtccggcccctccatcgtgcaccgcaagtgcttc</w:t>
            </w:r>
            <w:r w:rsidR="00642177" w:rsidRPr="00EE27F8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="00642177" w:rsidRPr="00EE27F8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="00642177" w:rsidRPr="00EE27F8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="00642177" w:rsidRPr="00EE27F8">
              <w:rPr>
                <w:rFonts w:ascii="Times New Roman" w:hAnsi="Times New Roman" w:cs="Times New Roman"/>
                <w:highlight w:val="darkGray"/>
              </w:rPr>
              <w:t>gcggactgttactgagctgcgttttacacTctttctttgacaaaacctaacttgcgcagaaaaaaaaaaaataagagacaacattggcatggctttgtttttttaaattttttttaaagtttttttttttttttttttttttttttttaagtttttttgttttgttttggcgcttttgactcaggatttaaaaactggaacggtgaaggcgacagcagttggttggagcaaacatcccccaaagttctacaaatgtggctgaggactttgtacattgttttgtttttttttttttttggttttgtctttttttaatagtcattccaagtatccatgaaataagtggttacaggaagtccctcaccctcccaaaagccacccccactcctaagaggaggatggtcgcgtccatgccctgagtccaccccggggaaggtgacagcattgcttctgtgtaaattatgtactgcaaaaatttttttaaatcttccgccttaatacttcatttttgtttttaatttctgaatggcccaggtctgaggcctcccttttttttgtccccccaacttgatgtatgaaggctttggtctccctgggagggggttgaggtgttgaggcagccagggctggcctgtacactgacttgagaccaataaaagtgcacaccttaccttacacaaacagcttgtggctctgtggctttgctgggtgtggggagcaggttgggtgggtgtggagctctattggggggggcatctagggtgggctaggccttgctgatggtatctagtg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</w:tc>
      </w:tr>
      <w:tr w:rsidR="000969F0" w14:paraId="7C0925F9" w14:textId="77777777" w:rsidTr="005D1712">
        <w:tc>
          <w:tcPr>
            <w:tcW w:w="8296" w:type="dxa"/>
          </w:tcPr>
          <w:p w14:paraId="3E3E6DDA" w14:textId="1A8C8AD6" w:rsidR="000969F0" w:rsidRDefault="000969F0">
            <w:r w:rsidRPr="00EE27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 Mouse-Gata6-mCherry-donor</w:t>
            </w:r>
          </w:p>
        </w:tc>
      </w:tr>
      <w:tr w:rsidR="000969F0" w14:paraId="4ADE9E75" w14:textId="77777777" w:rsidTr="005D1712">
        <w:tc>
          <w:tcPr>
            <w:tcW w:w="8296" w:type="dxa"/>
          </w:tcPr>
          <w:p w14:paraId="3203819F" w14:textId="1D0CCEC4" w:rsidR="00EE27F8" w:rsidRPr="00EE27F8" w:rsidRDefault="00EE27F8" w:rsidP="00EE27F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ta6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before insertion)</w:t>
            </w:r>
          </w:p>
          <w:p w14:paraId="188DAAA4" w14:textId="77777777" w:rsidR="000969F0" w:rsidRDefault="009A52AD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9A52AD">
              <w:rPr>
                <w:rFonts w:ascii="Times New Roman" w:hAnsi="Times New Roman" w:cs="Times New Roman"/>
              </w:rPr>
              <w:t>cctcaagtattcaggtcaagacggcctctacataggtgtcagtctgtcctcccctgccgaagtcacatcctccgtgcgacaggattcttggtgt</w:t>
            </w:r>
            <w:r w:rsidRPr="009A52AD">
              <w:rPr>
                <w:rFonts w:ascii="Times New Roman" w:hAnsi="Times New Roman" w:cs="Times New Roman"/>
                <w:highlight w:val="yellow"/>
              </w:rPr>
              <w:t>gctctggccctggcc</w:t>
            </w:r>
            <w:r w:rsidRPr="009A52AD">
              <w:rPr>
                <w:rFonts w:ascii="Times New Roman" w:hAnsi="Times New Roman" w:cs="Times New Roman"/>
                <w:color w:val="FF0000"/>
                <w:highlight w:val="yellow"/>
              </w:rPr>
              <w:t>tga</w:t>
            </w:r>
            <w:r w:rsidRPr="009A52AD">
              <w:rPr>
                <w:rFonts w:ascii="Times New Roman" w:hAnsi="Times New Roman" w:cs="Times New Roman"/>
                <w:highlight w:val="yellow"/>
              </w:rPr>
              <w:t>gc</w:t>
            </w:r>
            <w:r w:rsidRPr="009A52AD">
              <w:rPr>
                <w:rFonts w:ascii="Times New Roman" w:hAnsi="Times New Roman" w:cs="Times New Roman"/>
                <w:highlight w:val="green"/>
              </w:rPr>
              <w:t>tgg</w:t>
            </w:r>
            <w:r w:rsidRPr="009A52AD">
              <w:rPr>
                <w:rFonts w:ascii="Times New Roman" w:hAnsi="Times New Roman" w:cs="Times New Roman"/>
              </w:rPr>
              <w:t>tgctaccaagaggcaaggagggctctgaaggcctcataccacttgtgtctgatattgtccagcagtccagatggcagcaaaaatgcagacataacattccttcgatgcgtgatttctgtgcctttgttttgaaagagatatatttctcaagaagcttactgaagtaagaagagatgggcttttgcaggaagggccagcaccgtgggcatgtgg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0DD813EC" w14:textId="77777777" w:rsidR="009A52AD" w:rsidRPr="00EE27F8" w:rsidRDefault="009A52AD" w:rsidP="009A52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Gata6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1CD8F93F" w14:textId="1576F9EF" w:rsidR="009A52AD" w:rsidRPr="00EE27F8" w:rsidRDefault="00A83A38">
            <w:r w:rsidRPr="00EE27F8">
              <w:rPr>
                <w:rFonts w:ascii="Times New Roman" w:hAnsi="Times New Roman" w:cs="Times New Roman"/>
              </w:rPr>
              <w:t>……</w:t>
            </w:r>
            <w:r w:rsidRPr="004C0276">
              <w:rPr>
                <w:rFonts w:ascii="Times New Roman" w:hAnsi="Times New Roman" w:cs="Times New Roman"/>
                <w:highlight w:val="darkGray"/>
              </w:rPr>
              <w:t>caggtcctgcttggggaaaggagtccctgggacacacagaaccccagcacaccccattcagcatagctgagtctgg</w:t>
            </w:r>
            <w:r w:rsidRPr="004C0276">
              <w:rPr>
                <w:highlight w:val="darkGray"/>
              </w:rPr>
              <w:t>tgccttg</w:t>
            </w:r>
            <w:r w:rsidRPr="004C0276">
              <w:rPr>
                <w:rFonts w:ascii="Times New Roman" w:hAnsi="Times New Roman" w:cs="Times New Roman"/>
                <w:highlight w:val="darkGray"/>
              </w:rPr>
              <w:t>gggttcttcaaaataatggccagagcatcaaaatggatgtttgaggaatttaacagagtgatgtttccaagcattatttgaaaaattttaaggaatcataagctgtttcaaacaaatacccggtatggaatggagccctggaggctggggagaacttagggtgcttgagtcttgcgaggaaaaaggtatgattagagaatgaacagctgcggctgaagtttcgcggaagccttgcaagtgtgactggtcccttaaacgctaagcagatgccagttacttgggtttggtcctacagcgtttgcagtgagaaccctgacagcgtggtttgtttctgctttccactcttaagtttgacaaattggagtcggtctttcggaaccctttcctgtctacctctgctttgtgctgggtggtcactgggttccgaaggtaacaacactgttctaagaatgttgccagaaccaggaggatggcactggatgacagtggtcagcacagtgtgtgccccttgggcgaggaagagtaaggctggctttagttttgctgactatgtcatttgatccctgatgttgaggcaggaggattggaccagctaacaacatgatgtataaccatctctccccctctgttctcttcttccatcaggtaggggcatcagtgatgtctgcagtgggagaaaacgccaaccccgagaacagtgacctcaagtattcaggtcaagacggcctctacataggtgtcagtctgtcctcccctgccgaagtcacatcctccgtgcgacaggattcttggtgtgctctggccctggcc</w:t>
            </w:r>
            <w:r w:rsidRPr="008E6766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8E6766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823A8B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4C0276">
              <w:rPr>
                <w:rFonts w:ascii="Times New Roman" w:hAnsi="Times New Roman" w:cs="Times New Roman"/>
                <w:highlight w:val="darkGray"/>
              </w:rPr>
              <w:t>gctggtgctaccaagaggcaaggagggctctgaaggcctcataccacttgtgtctgatattgtccagcagtccagatggcagcaaaaatgcagacataacattccttcgatgcgtgatttctgtgcctttgttttgaaagagatatatttctcaagaagcttactgaagtaagaagagatgggcttttgcaggaagggccagcaccgtgggcatgtggcctgctcctgccagcctgggctgcttcctgcctctgactctgccccataccagtgggagaaactgtgacaatgaccggggccttgtctgctaaggaagattgagagatttaagagaaaatgtttgtgtattgctccaaatcatgtgcttcttgtgatcaacctcggttatcccagaacccattcatccccgaccaccgtgcacatttcacaagcgttcgtggagaggagcactgggagccatttggtctatcctggaggcggagtgcattcctggggtctcaacaagaatattaatttgcaagattgcatcatgacagacactgactgacttatctcaacgttcatcgtaacgtggctgatctgaggtcacttggaatttgtaaacagggtagcaaacaagatatttttcttccatgtacacaataatttttttaagtgcaatttgcgttgcagcaatcagtgttaaatcatttgcataagatttaacagcatttttataatgaatgtaaacattttaacttaatggtacttaaaataatttaaaaaaaagttaactttagacatatgcttcttacactcacagcccacttctgtgttcccaattgtttaaaagaaaaaaaaaaagatttcaagaacaaatcttctctcaggaaattgccttttctccatttatgaatttttatacaagaacaccaacacagtccccgttctt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</w:tc>
      </w:tr>
      <w:tr w:rsidR="000969F0" w14:paraId="58433034" w14:textId="77777777" w:rsidTr="005D1712">
        <w:tc>
          <w:tcPr>
            <w:tcW w:w="8296" w:type="dxa"/>
          </w:tcPr>
          <w:p w14:paraId="7DEBC074" w14:textId="25D55824" w:rsidR="000969F0" w:rsidRDefault="000969F0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, Mouse-H3.3-mCherry-donor</w:t>
            </w:r>
          </w:p>
        </w:tc>
      </w:tr>
      <w:tr w:rsidR="000969F0" w14:paraId="7121958D" w14:textId="77777777" w:rsidTr="005D1712">
        <w:tc>
          <w:tcPr>
            <w:tcW w:w="8296" w:type="dxa"/>
          </w:tcPr>
          <w:p w14:paraId="30E05209" w14:textId="5CAC1DEE" w:rsidR="000624D5" w:rsidRPr="00EE27F8" w:rsidRDefault="000624D5" w:rsidP="000624D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3.3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before insertion)</w:t>
            </w:r>
          </w:p>
          <w:p w14:paraId="6954E4D6" w14:textId="77777777" w:rsidR="000969F0" w:rsidRDefault="00CD09DA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CD09DA">
              <w:rPr>
                <w:rFonts w:ascii="Times New Roman" w:hAnsi="Times New Roman" w:cs="Times New Roman"/>
              </w:rPr>
              <w:t>acctggtggggttgtttgaagataccaatctgtgtgccatccacgccaagagagtcaccatcatgcccaaagacatcc</w:t>
            </w:r>
            <w:r w:rsidRPr="00823A8B">
              <w:rPr>
                <w:rFonts w:ascii="Times New Roman" w:hAnsi="Times New Roman" w:cs="Times New Roman"/>
                <w:highlight w:val="yellow"/>
              </w:rPr>
              <w:t>agttggctcgccggatacgg</w:t>
            </w:r>
            <w:r w:rsidRPr="00823A8B">
              <w:rPr>
                <w:rFonts w:ascii="Times New Roman" w:hAnsi="Times New Roman" w:cs="Times New Roman"/>
                <w:highlight w:val="green"/>
              </w:rPr>
              <w:t>ggg</w:t>
            </w:r>
            <w:r w:rsidRPr="00CD09DA">
              <w:rPr>
                <w:rFonts w:ascii="Times New Roman" w:hAnsi="Times New Roman" w:cs="Times New Roman"/>
              </w:rPr>
              <w:t>gagagagct</w:t>
            </w:r>
            <w:r w:rsidRPr="00823A8B">
              <w:rPr>
                <w:rFonts w:ascii="Times New Roman" w:hAnsi="Times New Roman" w:cs="Times New Roman"/>
                <w:color w:val="FF0000"/>
              </w:rPr>
              <w:t>taa</w:t>
            </w:r>
            <w:r w:rsidRPr="00CD09DA">
              <w:rPr>
                <w:rFonts w:ascii="Times New Roman" w:hAnsi="Times New Roman" w:cs="Times New Roman"/>
              </w:rPr>
              <w:t>gttgaagcggtttttatggcattttgtagtaaattctgtaaaatactttggtttaatttgtgactttttttgtaagaaattgtttataatatgttgcatttgtacttaagtcattccatctttcactcaggatgaatgggaagagtgactgactgttcacagacctcagtgatgtgagcactgtggctcaggagtgacaagttgctaatacgcagaa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78DBD5C2" w14:textId="24A46286" w:rsidR="00823A8B" w:rsidRPr="00EE27F8" w:rsidRDefault="00823A8B" w:rsidP="00823A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3.3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7F3D6390" w14:textId="5776CFDF" w:rsidR="00823A8B" w:rsidRPr="000624D5" w:rsidRDefault="00EB61D3">
            <w:r w:rsidRPr="00EE27F8">
              <w:rPr>
                <w:rFonts w:ascii="Times New Roman" w:hAnsi="Times New Roman" w:cs="Times New Roman"/>
              </w:rPr>
              <w:t>……</w:t>
            </w:r>
            <w:r w:rsidRPr="00872CE1">
              <w:rPr>
                <w:rFonts w:ascii="Times New Roman" w:hAnsi="Times New Roman" w:cs="Times New Roman"/>
                <w:highlight w:val="darkGray"/>
              </w:rPr>
              <w:t>gtttccggccgcccgtggagcgggaagttgctcctccccgcgctccccctcccgggggaggccgcagcccggcgcagcctgagtcattaggggagggggaggaggcggcggccgccatctgctgcggcgaggaggggcgcctggcagccggagcccggtgacctggccttgaacgtcgcttgtctcgcaTgtgaaaaaaaatggcccgaaccaagcagaccgctaggaagtccaccggtgggaaagccccccgcaaacagctggccaccaaggcggctcggaaaagcgcgccctctaccggcggggtgaagaagcctcaccgctacaggtaggcagagggctgggaacaatgacttggccgccggcttgcgggcgggcgctctctcccttctccctgaccgttgacgccttccttcttctggtgactgcaggccagggaccgtggctctgagagagatccgtcgttaccagaaatcgactgagctgctcatccggaagctgccattccagagattggtgagggagatcgcccaggatttcaaaaccgacttgaggtttcaaagtgcagccatcggtgcccttcaggtaaagggacaaaaggcttggtgg</w:t>
            </w:r>
            <w:r w:rsidRPr="00872CE1">
              <w:rPr>
                <w:rFonts w:ascii="Times New Roman" w:hAnsi="Times New Roman" w:cs="Times New Roman"/>
                <w:highlight w:val="darkGray"/>
              </w:rPr>
              <w:lastRenderedPageBreak/>
              <w:t>cactcggggcggcggcttgattgctccagtaggagtgttaatgctgttgctcttgtcctcaacaggaggctagcgaagcatacctggtggggttgtttgaagataccaatctgtgtgccatccacgccaagagagtcaccatcatgcccaaagacatccagttggctcgccggatacgggg</w:t>
            </w:r>
            <w:r w:rsidRPr="00872CE1">
              <w:rPr>
                <w:rFonts w:ascii="Times New Roman" w:hAnsi="Times New Roman" w:cs="Times New Roman"/>
                <w:highlight w:val="darkCyan"/>
              </w:rPr>
              <w:t>A</w:t>
            </w:r>
            <w:r w:rsidRPr="00872CE1">
              <w:rPr>
                <w:rFonts w:ascii="Times New Roman" w:hAnsi="Times New Roman" w:cs="Times New Roman"/>
                <w:highlight w:val="darkGray"/>
              </w:rPr>
              <w:t>gagagagct</w:t>
            </w:r>
            <w:r w:rsidRPr="00872CE1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872CE1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872CE1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872CE1">
              <w:rPr>
                <w:rFonts w:ascii="Times New Roman" w:hAnsi="Times New Roman" w:cs="Times New Roman"/>
                <w:highlight w:val="darkGray"/>
              </w:rPr>
              <w:t>gttgaagcggtttttatggcattttgtagtaaattctgtaaaatactttggtttaatttgtgactttttttgtaagaaattgtttataatatgttgcatttgtacttaagtcattccatctttcactcaggatgaatgggaagagtgactgactgttcacagacctcagtgatgtgagcactgtggctcaggagtgacaagttgctaatacgcagaagggatgggtgatacttcttgcttttcatgatgcatgtttctgtatgttaatgacttgttgggtagctattaaggtactagaattgataaatgtgtacagggtccttttgcaataaaactggttatgacttgatccaagtgtttaaccatacatcactgtgatagaatgtgggctttttcaaaggttgaagatacaagttttagccacagtgtaacagtttcctttaaaaaaaaaaaagtaaacctggcagctatagaatacactatgtgcatttataatagctattttatatattgtagtgttcaacatttttaaattaaatgttttacattcacaagtggtggggagtcttgtcattaaggtgtgtgtaatttagtccagttggtatttcctgactagactgcatttgtttttaacagtagaaaaatgctatgcgtattaaaccttgcataagtcctcattctaccacatgttcactaacccctgaccctctggctggtaacacaacactaacggggattttatttataagggctctagagtaaaataacaagctattcacaccagcatcatctattactaa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</w:tc>
      </w:tr>
      <w:tr w:rsidR="000969F0" w14:paraId="16DB5A1D" w14:textId="77777777" w:rsidTr="005D1712">
        <w:tc>
          <w:tcPr>
            <w:tcW w:w="8296" w:type="dxa"/>
          </w:tcPr>
          <w:p w14:paraId="5185D8CF" w14:textId="63CF7DB6" w:rsidR="000969F0" w:rsidRDefault="000969F0">
            <w:r w:rsidRPr="00B828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4</w:t>
            </w:r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use-Dppa3-mCherry-donor</w:t>
            </w:r>
          </w:p>
        </w:tc>
      </w:tr>
      <w:tr w:rsidR="000969F0" w14:paraId="3D09F24F" w14:textId="77777777" w:rsidTr="005D1712">
        <w:tc>
          <w:tcPr>
            <w:tcW w:w="8296" w:type="dxa"/>
          </w:tcPr>
          <w:p w14:paraId="2290FE4A" w14:textId="295957DD" w:rsidR="006C53B5" w:rsidRPr="00EE27F8" w:rsidRDefault="006C53B5" w:rsidP="006C53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ppa3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before insertion)</w:t>
            </w:r>
          </w:p>
          <w:p w14:paraId="2957A3AE" w14:textId="41729AFD" w:rsidR="000969F0" w:rsidRDefault="00C75076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C75076">
              <w:rPr>
                <w:rFonts w:ascii="Times New Roman" w:hAnsi="Times New Roman" w:cs="Times New Roman"/>
              </w:rPr>
              <w:t>taaaacaatagataaatgggatttgtttcattgggtttacaatatcctgattaacctattttgttatttatttcagtttgaacgggacagtgagccattTagatgCctctgcacAttctgTcattatcaaagatgggatccctctgagaa</w:t>
            </w:r>
            <w:r w:rsidRPr="00C75076">
              <w:rPr>
                <w:rFonts w:ascii="Times New Roman" w:hAnsi="Times New Roman" w:cs="Times New Roman"/>
                <w:highlight w:val="yellow"/>
              </w:rPr>
              <w:t>tgcgaaaatcgggaagaat</w:t>
            </w:r>
            <w:r w:rsidRPr="00C75076">
              <w:rPr>
                <w:rFonts w:ascii="Times New Roman" w:hAnsi="Times New Roman" w:cs="Times New Roman"/>
                <w:color w:val="FF0000"/>
                <w:highlight w:val="yellow"/>
              </w:rPr>
              <w:t>t</w:t>
            </w:r>
            <w:r w:rsidRPr="00C75076">
              <w:rPr>
                <w:rFonts w:ascii="Times New Roman" w:hAnsi="Times New Roman" w:cs="Times New Roman"/>
                <w:color w:val="FF0000"/>
                <w:highlight w:val="green"/>
              </w:rPr>
              <w:t>ag</w:t>
            </w:r>
            <w:r w:rsidRPr="00C75076">
              <w:rPr>
                <w:rFonts w:ascii="Times New Roman" w:hAnsi="Times New Roman" w:cs="Times New Roman"/>
                <w:highlight w:val="green"/>
              </w:rPr>
              <w:t>g</w:t>
            </w:r>
            <w:r w:rsidRPr="00C75076">
              <w:rPr>
                <w:rFonts w:ascii="Times New Roman" w:hAnsi="Times New Roman" w:cs="Times New Roman"/>
              </w:rPr>
              <w:t>agcttacattgtacgctgccctggctgtcgacgatgccgcacagcagatgtgaaagctattttttgtttaagattaaactttttctggtgctgggaaatcttaacttgttaacctttaaattgtagataggatgcacaacgatccagatttatgtga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222F01BC" w14:textId="77777777" w:rsidR="00C75076" w:rsidRPr="00EE27F8" w:rsidRDefault="00C75076" w:rsidP="00C750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ppa3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1E8A5C77" w14:textId="2C9D1E77" w:rsidR="00C75076" w:rsidRPr="00C75076" w:rsidRDefault="009B254F">
            <w:r w:rsidRPr="009B254F">
              <w:rPr>
                <w:rFonts w:ascii="Times New Roman" w:hAnsi="Times New Roman" w:cs="Times New Roman"/>
                <w:highlight w:val="darkGray"/>
              </w:rPr>
              <w:t>tttattatgagtacactgtagctgtcttcagacacaccagaagagggcgtcagatctcgttacggatggttgtgagccaccatgtggttgctgggatttgaactcaggacctttggaagagcagtcagtgctcttaacctctaagccatcactccagtcccaataaatactcttaatgcatgggtgggttgggtgtctgtttcattgtttgatttagactaggaatgtgtctggggagtatgtggaaaaaattctcagcccccaggaagtctggttattgaagcagtaattaaaacaatagataaatgggatttgtttcattgggtttacaatatcctgattaacctattttgttatttatttcagtttgaacgggacagtgagccattTagatgCctctgcacAttctgTcattatcaaagatgggatccctctgagaatgcgaaaatcgggaagaat</w:t>
            </w:r>
            <w:r w:rsidRPr="009B254F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9B254F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9B254F">
              <w:rPr>
                <w:rFonts w:ascii="Times New Roman" w:hAnsi="Times New Roman" w:cs="Times New Roman"/>
                <w:color w:val="FF0000"/>
              </w:rPr>
              <w:t>tga</w:t>
            </w:r>
            <w:r w:rsidRPr="009B254F">
              <w:rPr>
                <w:rFonts w:ascii="Times New Roman" w:hAnsi="Times New Roman" w:cs="Times New Roman"/>
                <w:highlight w:val="darkGray"/>
              </w:rPr>
              <w:t>gagcttacattgtacgctgccctggctgt</w:t>
            </w:r>
            <w:r w:rsidRPr="009B254F">
              <w:rPr>
                <w:highlight w:val="darkGray"/>
              </w:rPr>
              <w:t>cgacgatgccgcacagcagatgtgaaag</w:t>
            </w:r>
            <w:r w:rsidRPr="009B254F">
              <w:rPr>
                <w:rFonts w:ascii="Times New Roman" w:hAnsi="Times New Roman" w:cs="Times New Roman"/>
                <w:highlight w:val="darkGray"/>
              </w:rPr>
              <w:t>ctattttttgtttaagattaaactttttctggtgctgggaaatcttaacttgttaacctttaaattgtagataggatgcacaacgatccagatttatgtgaagtttagaagcctcaagctgtgaggcccagggctgaggaataaagtaaatagaatttggagtatgtacgttctaatttccagaaatttgtaataaaagcatttttgttagctcgactcttt</w:t>
            </w:r>
            <w:r w:rsidRPr="009B254F">
              <w:rPr>
                <w:rFonts w:ascii="Times New Roman" w:hAnsi="Times New Roman" w:cs="Times New Roman"/>
                <w:highlight w:val="darkGray"/>
              </w:rPr>
              <w:lastRenderedPageBreak/>
              <w:t>gtaatttacacaaacagctaggggctactgtaa</w:t>
            </w:r>
          </w:p>
        </w:tc>
      </w:tr>
      <w:tr w:rsidR="000969F0" w14:paraId="123164A6" w14:textId="77777777" w:rsidTr="005D1712">
        <w:tc>
          <w:tcPr>
            <w:tcW w:w="8296" w:type="dxa"/>
          </w:tcPr>
          <w:p w14:paraId="6F8D137C" w14:textId="27155631" w:rsidR="000969F0" w:rsidRDefault="000969F0">
            <w:r w:rsidRPr="00B828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5</w:t>
            </w:r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use-LMNA-mCherry-donor</w:t>
            </w:r>
          </w:p>
        </w:tc>
      </w:tr>
      <w:tr w:rsidR="000969F0" w14:paraId="4E58D69B" w14:textId="77777777" w:rsidTr="005D1712">
        <w:tc>
          <w:tcPr>
            <w:tcW w:w="8296" w:type="dxa"/>
          </w:tcPr>
          <w:p w14:paraId="74113632" w14:textId="346A0C7E" w:rsidR="009B254F" w:rsidRPr="00EE27F8" w:rsidRDefault="009B254F" w:rsidP="009B25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MNA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7652F5E5" w14:textId="77777777" w:rsidR="000969F0" w:rsidRDefault="00290C1A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290C1A">
              <w:rPr>
                <w:rFonts w:ascii="Times New Roman" w:hAnsi="Times New Roman" w:cs="Times New Roman"/>
              </w:rPr>
              <w:t>tgtctgaaccccagactcgaggtcagggcaaggcccagagtgtgagggttggggagacaaccccctttggggtcagggagggagaggaagggccagccactgctgctcacacctctgccttctcttctctcttagagctcccagaactgcagcatcatg</w:t>
            </w:r>
            <w:r w:rsidRPr="00290C1A">
              <w:rPr>
                <w:rFonts w:ascii="Times New Roman" w:hAnsi="Times New Roman" w:cs="Times New Roman"/>
                <w:color w:val="FF0000"/>
              </w:rPr>
              <w:t>t</w:t>
            </w:r>
            <w:r w:rsidRPr="00FB7C64">
              <w:rPr>
                <w:rFonts w:ascii="Times New Roman" w:hAnsi="Times New Roman" w:cs="Times New Roman"/>
                <w:color w:val="FF0000"/>
                <w:highlight w:val="yellow"/>
              </w:rPr>
              <w:t>aa</w:t>
            </w:r>
            <w:r w:rsidRPr="00FB7C64">
              <w:rPr>
                <w:rFonts w:ascii="Times New Roman" w:hAnsi="Times New Roman" w:cs="Times New Roman"/>
                <w:highlight w:val="yellow"/>
              </w:rPr>
              <w:t>tctgggacctgccaggca</w:t>
            </w:r>
            <w:r w:rsidRPr="00FB7C64">
              <w:rPr>
                <w:rFonts w:ascii="Times New Roman" w:hAnsi="Times New Roman" w:cs="Times New Roman"/>
                <w:highlight w:val="green"/>
              </w:rPr>
              <w:t>ggg</w:t>
            </w:r>
            <w:r w:rsidRPr="00290C1A">
              <w:rPr>
                <w:rFonts w:ascii="Times New Roman" w:hAnsi="Times New Roman" w:cs="Times New Roman"/>
              </w:rPr>
              <w:t>ctgggggcagaggccacctgctcccccctcaccacatgccacctcctgtctgctccttaggagagcaggcctgaagccaaagaaaaatttatcccctgcctttggttttttttttttttcttctattttttttttctttttctaaga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67B03E9C" w14:textId="77777777" w:rsidR="00290C1A" w:rsidRPr="00EE27F8" w:rsidRDefault="00290C1A" w:rsidP="00290C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MNA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0ACBFA95" w14:textId="68D60FDF" w:rsidR="00290C1A" w:rsidRPr="009B254F" w:rsidRDefault="003A02C4">
            <w:r w:rsidRPr="00756804">
              <w:rPr>
                <w:rFonts w:ascii="Times New Roman" w:hAnsi="Times New Roman" w:cs="Times New Roman"/>
                <w:highlight w:val="darkGray"/>
              </w:rPr>
              <w:t>tttcccccatcatgcccttcctcccagccacaggtctcccaagtccccatcacttggttgtctgggtacagacagaggtcaccttcctgcccaatggccaggaagctccaagagcccacagcctaggtgccggtcctaagaagtcagtcccaaactcgctgtccctcctgagccttgtctcccttcccagggttcccactgcagcggctcgggggaccccgctgagtacaacctgcgctcacgcaccgtgctgtgcgggacgtgtgggcagcctgctgacaaggctgccggtggagcgggagcccaggtgggcggatccatctcctctggctcttctgcctccagtgtcacagtcactcgaagcttccgcagtgtggggggcagtgggggtggcagcttcggggacaacctagtcacccgctcctacctcctgggcaactccagtccccggagccaggtgagtcatctctgccctacagcaggacactgctcactgagcagcagggcagggcagcccaagggagtggggtccccctccttgcagtccctcttgcatcctgcccctcctgtctgaaccccagactcgaggtcagggcaaggcccagagtgtgagggttggggagacaaccccctttggggtcagggagggagaggaagggccagccactgctgctcacacctctgccttctcttctctcttagagctcccagaactgcagcatcatg</w:t>
            </w:r>
            <w:r w:rsidRPr="00756804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756804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756804">
              <w:rPr>
                <w:rFonts w:ascii="Times New Roman" w:hAnsi="Times New Roman" w:cs="Times New Roman"/>
                <w:color w:val="FF0000"/>
              </w:rPr>
              <w:t>tga</w:t>
            </w:r>
            <w:r w:rsidRPr="00756804">
              <w:rPr>
                <w:rFonts w:ascii="Times New Roman" w:hAnsi="Times New Roman" w:cs="Times New Roman"/>
                <w:highlight w:val="darkGray"/>
              </w:rPr>
              <w:t>tctgggacctgcca</w:t>
            </w:r>
            <w:r w:rsidRPr="00756804">
              <w:rPr>
                <w:rFonts w:ascii="Times New Roman" w:hAnsi="Times New Roman" w:cs="Times New Roman"/>
                <w:highlight w:val="darkCyan"/>
              </w:rPr>
              <w:t>A</w:t>
            </w:r>
            <w:r w:rsidRPr="00756804">
              <w:rPr>
                <w:rFonts w:ascii="Times New Roman" w:hAnsi="Times New Roman" w:cs="Times New Roman"/>
                <w:highlight w:val="darkGray"/>
              </w:rPr>
              <w:t>gcag</w:t>
            </w:r>
            <w:r w:rsidRPr="00756804">
              <w:rPr>
                <w:rFonts w:ascii="Times New Roman" w:hAnsi="Times New Roman" w:cs="Times New Roman"/>
                <w:highlight w:val="darkCyan"/>
              </w:rPr>
              <w:t>A</w:t>
            </w:r>
            <w:r w:rsidRPr="00756804">
              <w:rPr>
                <w:rFonts w:ascii="Times New Roman" w:hAnsi="Times New Roman" w:cs="Times New Roman"/>
                <w:highlight w:val="darkGray"/>
              </w:rPr>
              <w:t>gctgggggcagaggccacctgctcccccctcaccacatgccacctcctgtctgctccttaggagagcaggcctgaagccaaagaaaaatttatcccctgcctttggttttttttttttttcttctattttttttttctttttctaagagaagttattttctacagtggttttatactgaaggaaaaactcaagcaaaaaaaaaaaaaatctttatctcaatcctaagtccttcccctttctttccttgtatctgccttaaaaccaaagggcttctctaggagcccagggaaaggactgctttttatagagtctagatttttgtcctgctgccttggctttaccctcatcccaggaccctgtgacaatggtgcctgagaggcaggcatggagttctcttcaccagcctcctccaacagctggcccactgccacgccagctgcagagaaatggggcgcagagaggatgactgagaaggtcaagcccctccccggcactacacgaggccgaggctcctctgcctgccttaccttcttcctgcccttccctagcctggggcgagtggattcccagaggcaaatctgccgtgcttgctttttctatattttatttagacaagagatgggaatgacgggga</w:t>
            </w:r>
          </w:p>
        </w:tc>
      </w:tr>
      <w:tr w:rsidR="000969F0" w14:paraId="62BF0B84" w14:textId="77777777" w:rsidTr="005D1712">
        <w:tc>
          <w:tcPr>
            <w:tcW w:w="8296" w:type="dxa"/>
          </w:tcPr>
          <w:p w14:paraId="18E34AF3" w14:textId="7560B6FF" w:rsidR="000969F0" w:rsidRPr="00B828E5" w:rsidRDefault="00096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8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use-Dppa5a-</w:t>
            </w:r>
            <w:r w:rsidR="00FA2DA2"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herry-donor</w:t>
            </w:r>
          </w:p>
        </w:tc>
      </w:tr>
      <w:tr w:rsidR="00FA2DA2" w14:paraId="701287CC" w14:textId="77777777" w:rsidTr="005D1712">
        <w:tc>
          <w:tcPr>
            <w:tcW w:w="8296" w:type="dxa"/>
          </w:tcPr>
          <w:p w14:paraId="100B71AE" w14:textId="12C3AAC3" w:rsidR="001B4448" w:rsidRPr="00EE27F8" w:rsidRDefault="001B4448" w:rsidP="001B44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ppa5a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1179108B" w14:textId="77777777" w:rsidR="00756804" w:rsidRDefault="00756804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756804">
              <w:rPr>
                <w:rFonts w:ascii="Times New Roman" w:hAnsi="Times New Roman" w:cs="Times New Roman"/>
              </w:rPr>
              <w:t>agaggtccacaaaaacatgcttaaagagctggtgaatcatgcggccttcctcctgttccatgacacttaatcctgtttggtgtttctcacgcaggagtgctgaagctggaggaatccatgaagaccctggagctaggccagtgtatcgag</w:t>
            </w:r>
            <w:r w:rsidRPr="00756804">
              <w:rPr>
                <w:rFonts w:ascii="Times New Roman" w:hAnsi="Times New Roman" w:cs="Times New Roman"/>
                <w:color w:val="FF0000"/>
              </w:rPr>
              <w:t>tga</w:t>
            </w:r>
            <w:r w:rsidRPr="00756804">
              <w:rPr>
                <w:rFonts w:ascii="Times New Roman" w:hAnsi="Times New Roman" w:cs="Times New Roman"/>
              </w:rPr>
              <w:t>agccagtttccagt</w:t>
            </w:r>
            <w:r w:rsidRPr="00756804">
              <w:rPr>
                <w:rFonts w:ascii="Times New Roman" w:hAnsi="Times New Roman" w:cs="Times New Roman"/>
                <w:highlight w:val="green"/>
              </w:rPr>
              <w:t>cct</w:t>
            </w:r>
            <w:r w:rsidRPr="00756804">
              <w:rPr>
                <w:rFonts w:ascii="Times New Roman" w:hAnsi="Times New Roman" w:cs="Times New Roman"/>
                <w:highlight w:val="yellow"/>
              </w:rPr>
              <w:t>tgtgtctccgacctggatgc</w:t>
            </w:r>
            <w:r w:rsidRPr="00756804">
              <w:rPr>
                <w:rFonts w:ascii="Times New Roman" w:hAnsi="Times New Roman" w:cs="Times New Roman"/>
              </w:rPr>
              <w:t>aggttaagctgtggccagtgtttggttctggcgggatttttagctttgttacatcctagcaagatattcctggatccctgctgcgcatt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6C7C5592" w14:textId="77777777" w:rsidR="00756804" w:rsidRPr="00EE27F8" w:rsidRDefault="00756804" w:rsidP="007568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ppa5a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5EA160FC" w14:textId="538E66AB" w:rsidR="00756804" w:rsidRPr="00756804" w:rsidRDefault="00375B88">
            <w:pPr>
              <w:rPr>
                <w:rFonts w:ascii="Times New Roman" w:hAnsi="Times New Roman" w:cs="Times New Roman"/>
              </w:rPr>
            </w:pPr>
            <w:r w:rsidRPr="00D26CE5">
              <w:rPr>
                <w:rFonts w:ascii="Times New Roman" w:hAnsi="Times New Roman" w:cs="Times New Roman"/>
                <w:highlight w:val="darkGray"/>
              </w:rPr>
              <w:t>tcgaggtcttcatttacggctctcaaaacaacaagattcgggctaaatggatgcttcagtccatggctgagaggtaccacctgcgccagcaaaaaggtgagagtctctaacaggtgccctgaaccaaggtgcggtggagtagcctcctgcctccaccgagtttacctcccttttcacatctccactgcttgcatccctctgaggatgccttacttttgggcatcacctgggactcctccttggtctctaggccgtctctgacaaccttttgggagttcgggggcccagacgtaagtcttaaggtgagaaggggtagggacttatccctctgggcagggttatctgaggtaaccctgccccaccccac</w:t>
            </w:r>
            <w:r w:rsidRPr="00D26CE5">
              <w:rPr>
                <w:rFonts w:ascii="Times New Roman" w:hAnsi="Times New Roman" w:cs="Times New Roman"/>
                <w:highlight w:val="darkGray"/>
              </w:rPr>
              <w:lastRenderedPageBreak/>
              <w:t>tcccatctccaggtttctaggagaacgttagaactggcccagtggagccctggttctaattagaggtccacaaaaacatgcttaaagagctggtgaatcatgcggccttcctcctgttccatgacacttaatcctgtttggtgtttctcacgcaggagtgctgaagctggaggaatccatgaagaccctggagctaggTcagtgtatcgag</w:t>
            </w:r>
            <w:r w:rsidRPr="00D26CE5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D26CE5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7D4CDC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D26CE5">
              <w:rPr>
                <w:rFonts w:ascii="Times New Roman" w:hAnsi="Times New Roman" w:cs="Times New Roman"/>
                <w:highlight w:val="darkGray"/>
              </w:rPr>
              <w:t>agcAagtttcAagtc</w:t>
            </w:r>
            <w:r w:rsidRPr="00D26CE5">
              <w:rPr>
                <w:rFonts w:ascii="Times New Roman" w:hAnsi="Times New Roman" w:cs="Times New Roman"/>
                <w:highlight w:val="darkCyan"/>
              </w:rPr>
              <w:t>A</w:t>
            </w:r>
            <w:r w:rsidRPr="00D26CE5">
              <w:rPr>
                <w:rFonts w:ascii="Times New Roman" w:hAnsi="Times New Roman" w:cs="Times New Roman"/>
                <w:highlight w:val="darkGray"/>
              </w:rPr>
              <w:t>ttgtgtctccgacctggatgcaggttaagctgtggccagtgtttggttctggcgggatttttagctttgttacatcctagcaagatattcctggatccctgctgcgcattctgatgtgaatcccaaggttaccactctaaataaaaaataaaattgaagtgattaaaatgtgcgtcgtcattaaaatatgaaaagagccagtacccttttcccggtgtccgtttgaatccttgtaaatgcctgaacagattatagcctgtggaatcttaagcttaggcatccaccctgttgtgaaacactgtctagtttgtaacatggaatgtgaattgctgccttaggggaagtgggacttgtgagggttgaagagccaccaaagtaggttttcagtttaccctaattgagaccagtttgatagttaacgtggaataaatcccatgtggggagctttctggctttatgacctaaggcaaattgtttaatccctgttcctggtccatcttcttgggaggcaggaggatatctggagttcatgaccagtcttaactacaaagcaagttctaggccagtttgggctaagtgggaccctatctccaaacaaagctttgtatgtgattctatacatttaacacctacgtgtaggagacttaagaacaagtacgtgtagcaagtgctattgacagcagtgggagaaaaccctcgtctgtggagagaagtctgtgtttccagcgcataactgctctcccttttgtgagcagtaaggaaaccgcgatactgtggtctagctaaggctgacctccatccacctcactatcctctccccaccacttcc</w:t>
            </w:r>
          </w:p>
        </w:tc>
      </w:tr>
      <w:tr w:rsidR="00FA2DA2" w14:paraId="4D868705" w14:textId="77777777" w:rsidTr="005D1712">
        <w:tc>
          <w:tcPr>
            <w:tcW w:w="8296" w:type="dxa"/>
          </w:tcPr>
          <w:p w14:paraId="42AEF8AB" w14:textId="4F3E30FE" w:rsidR="00FA2DA2" w:rsidRDefault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7, Mouse-Cfl1-mCherry-donor</w:t>
            </w:r>
          </w:p>
        </w:tc>
      </w:tr>
      <w:tr w:rsidR="00FA2DA2" w14:paraId="69BA101A" w14:textId="77777777" w:rsidTr="005D1712">
        <w:tc>
          <w:tcPr>
            <w:tcW w:w="8296" w:type="dxa"/>
          </w:tcPr>
          <w:p w14:paraId="07063FD3" w14:textId="4FB2BC10" w:rsidR="007D4CDC" w:rsidRPr="00EE27F8" w:rsidRDefault="007D4CDC" w:rsidP="007D4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f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27BE8DB1" w14:textId="77777777" w:rsidR="00FA2DA2" w:rsidRDefault="007D4CDC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7D4CDC">
              <w:rPr>
                <w:rFonts w:ascii="Times New Roman" w:hAnsi="Times New Roman" w:cs="Times New Roman"/>
              </w:rPr>
              <w:t>ctccttcccagatagaactccaccccaccccagtgcttcctgctcactgctctcttttcaccctgtaggaatcaagcatgaattacaagctaactgctacgaggaggtcaaggaccgctgcaccctggcagagaaactaggtggcagcgccgtcatttccctggagggcaag</w:t>
            </w:r>
            <w:r w:rsidRPr="007D4CDC">
              <w:rPr>
                <w:rFonts w:ascii="Times New Roman" w:hAnsi="Times New Roman" w:cs="Times New Roman"/>
                <w:highlight w:val="green"/>
              </w:rPr>
              <w:t>cct</w:t>
            </w:r>
            <w:r w:rsidRPr="007D4CDC">
              <w:rPr>
                <w:rFonts w:ascii="Times New Roman" w:hAnsi="Times New Roman" w:cs="Times New Roman"/>
                <w:highlight w:val="yellow"/>
              </w:rPr>
              <w:t>ttg</w:t>
            </w:r>
            <w:r w:rsidRPr="007D4CDC">
              <w:rPr>
                <w:rFonts w:ascii="Times New Roman" w:hAnsi="Times New Roman" w:cs="Times New Roman"/>
                <w:color w:val="FF0000"/>
                <w:highlight w:val="yellow"/>
              </w:rPr>
              <w:t>tga</w:t>
            </w:r>
            <w:r w:rsidRPr="007D4CDC">
              <w:rPr>
                <w:rFonts w:ascii="Times New Roman" w:hAnsi="Times New Roman" w:cs="Times New Roman"/>
                <w:highlight w:val="yellow"/>
              </w:rPr>
              <w:t>gccacctccagccc</w:t>
            </w:r>
            <w:r w:rsidRPr="007D4CDC">
              <w:rPr>
                <w:rFonts w:ascii="Times New Roman" w:hAnsi="Times New Roman" w:cs="Times New Roman"/>
              </w:rPr>
              <w:t>cctgcctggagcatcttaacagccccagacctgctcttgggtgttgcaggctgcccctttcctgccagaccggaggggctggggggatcccagcagggggagggctatcccttcaccccagttgccaaacatccc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544E84FC" w14:textId="77777777" w:rsidR="007D4CDC" w:rsidRPr="00EE27F8" w:rsidRDefault="007D4CDC" w:rsidP="007D4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f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7F07CFC1" w14:textId="73175FF4" w:rsidR="007D4CDC" w:rsidRPr="007D4CDC" w:rsidRDefault="003B2262">
            <w:r w:rsidRPr="003B2262">
              <w:rPr>
                <w:rFonts w:ascii="Times New Roman" w:hAnsi="Times New Roman" w:cs="Times New Roman"/>
                <w:highlight w:val="darkGray"/>
              </w:rPr>
              <w:t>ttctgcctgcctctggttccctttctcagagcttaacggaaattattccaggtgtggggggtgccagggttgtaacaacccttccagtgaggagctaggtgtggtggtacccacacctttagtcccagcttgagggaggcaaaggcaggcagatgcctgtgagtttgagcctaacctggtctacagaaagaccctgtgtttcaaaaacaaaaactagtgaggaacttggggaaaagaaaatccctgctgttagagtatcctaaaagtttcttttcttgagtcattattccctggatgtagctgcagccttttctttgctttgtctttagggcccccgagaatgcacccctcaagagcaaaatgatctatgccagctccaaggatgccatcaagaagaagctgacaggtaaggatccctccttctgcaaaagtcatgggcgcagtctcctgctagctgctaccttcctcctctcatctgctccgccggctccttcccagatagaactccaccccaccccagtgcttcctgctcactgctctcttttcaccctgtaggaatcaagcatgaattacaagctaactgctacgaggaggtcaaggaccgctgcaccctggcagagaaactaggtggcagcgccgtcatttccctggagggcaagcctttg</w:t>
            </w:r>
            <w:r w:rsidRPr="003B2262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3B2262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</w:t>
            </w:r>
            <w:r w:rsidRPr="003B2262">
              <w:rPr>
                <w:rFonts w:ascii="Times New Roman" w:hAnsi="Times New Roman" w:cs="Times New Roman"/>
                <w:highlight w:val="red"/>
              </w:rPr>
              <w:lastRenderedPageBreak/>
              <w:t>caccggcggcatggacgagctgtacaag</w:t>
            </w:r>
            <w:r w:rsidRPr="003B2262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3B2262">
              <w:rPr>
                <w:rFonts w:ascii="Times New Roman" w:hAnsi="Times New Roman" w:cs="Times New Roman"/>
                <w:highlight w:val="darkGray"/>
              </w:rPr>
              <w:t>gc</w:t>
            </w:r>
            <w:r w:rsidRPr="003B2262">
              <w:rPr>
                <w:rFonts w:ascii="Times New Roman" w:hAnsi="Times New Roman" w:cs="Times New Roman"/>
                <w:highlight w:val="darkCyan"/>
              </w:rPr>
              <w:t>T</w:t>
            </w:r>
            <w:r w:rsidRPr="003B2262">
              <w:rPr>
                <w:rFonts w:ascii="Times New Roman" w:hAnsi="Times New Roman" w:cs="Times New Roman"/>
                <w:highlight w:val="darkGray"/>
              </w:rPr>
              <w:t>acctc</w:t>
            </w:r>
            <w:r w:rsidRPr="003B2262">
              <w:rPr>
                <w:rFonts w:ascii="Times New Roman" w:hAnsi="Times New Roman" w:cs="Times New Roman"/>
                <w:highlight w:val="darkCyan"/>
              </w:rPr>
              <w:t>T</w:t>
            </w:r>
            <w:r w:rsidRPr="003B2262">
              <w:rPr>
                <w:rFonts w:ascii="Times New Roman" w:hAnsi="Times New Roman" w:cs="Times New Roman"/>
                <w:highlight w:val="darkGray"/>
              </w:rPr>
              <w:t>agccccctgcctAgagcatcttaacagccccagacctgctcttgggtgttgcaggctgcccctttcctgccagaccggaggggctggggggatcccagcagggggagggctatcccttcaccccagttgccaaacatccctcccaccccctggaccgtccttctccctccatccctgacggttctggccttcccaaactgcttttgatcttctgattcctcttgggttgacgcagaccaagtcccgtcctaggcacccagtttggggggagcctgtatttttttttttaacgacacccctactccgtatccctccccatcccatgctgccaacttctaaccacaatagtgactctgtgcttgtctgtttagttctgtgtgtaaatgaaatgtggaaatgaccctccctgccccagctggctgccctcccctttcctttgatcttgaccactcatggaagcaggaccagtaagggaccttcaatttaaaacaaaacaaaacaaaaaaacaataaaaaggctaattaacaacatggcttttgggtttgggattttggggaccctgtggtgggagatggatgggtggtttccctgtgcttcacctctagttcagtccctagtaagcggcatctccttcttgagttggggtgcactgttccaaggcagggcagttgggctccgagtgtgtcacacctgaaacttcttacctttatagtggacagtgaggtaccctgagcccctttccacatgtgggctaaatacagtttacttgggtgacactgctttctaaggttctcttcagctctcccctctcttcc</w:t>
            </w:r>
          </w:p>
        </w:tc>
      </w:tr>
      <w:tr w:rsidR="00FA2DA2" w14:paraId="6C6D853F" w14:textId="77777777" w:rsidTr="005D1712">
        <w:tc>
          <w:tcPr>
            <w:tcW w:w="8296" w:type="dxa"/>
          </w:tcPr>
          <w:p w14:paraId="33700B48" w14:textId="19FDC9BF" w:rsidR="00FA2DA2" w:rsidRDefault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8, Mouse-Cdx2-mCherry-donor</w:t>
            </w:r>
          </w:p>
        </w:tc>
      </w:tr>
      <w:tr w:rsidR="00FA2DA2" w14:paraId="71270384" w14:textId="77777777" w:rsidTr="005D1712">
        <w:tc>
          <w:tcPr>
            <w:tcW w:w="8296" w:type="dxa"/>
          </w:tcPr>
          <w:p w14:paraId="418420AE" w14:textId="3CA1902C" w:rsidR="0057168A" w:rsidRPr="00EE27F8" w:rsidRDefault="004E19F4" w:rsidP="005716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dx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57168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7168A"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6850FA11" w14:textId="77777777" w:rsidR="00FA2DA2" w:rsidRDefault="008C3AEB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8C3AEB">
              <w:rPr>
                <w:rFonts w:ascii="Times New Roman" w:hAnsi="Times New Roman" w:cs="Times New Roman"/>
              </w:rPr>
              <w:t>cagcctcagccgggtgccctgcggagcgtgcccgagcccttgagtcctgtgacctccttgcaaggctcagtgcctggttctgtccctggggttctggggccagctggaggggttttaaactccactgtcacccag</w:t>
            </w:r>
            <w:r w:rsidRPr="008C3AEB">
              <w:rPr>
                <w:rFonts w:ascii="Times New Roman" w:hAnsi="Times New Roman" w:cs="Times New Roman"/>
                <w:color w:val="FF0000"/>
              </w:rPr>
              <w:t>tga</w:t>
            </w:r>
            <w:r w:rsidRPr="008C3AEB">
              <w:rPr>
                <w:rFonts w:ascii="Times New Roman" w:hAnsi="Times New Roman" w:cs="Times New Roman"/>
              </w:rPr>
              <w:t>cccctcccgtggtctgaagc</w:t>
            </w:r>
            <w:r w:rsidRPr="008C3AEB">
              <w:rPr>
                <w:rFonts w:ascii="Times New Roman" w:hAnsi="Times New Roman" w:cs="Times New Roman"/>
                <w:highlight w:val="yellow"/>
              </w:rPr>
              <w:t>ggcggcggcacagcaatccc</w:t>
            </w:r>
            <w:r w:rsidRPr="008C3AEB">
              <w:rPr>
                <w:rFonts w:ascii="Times New Roman" w:hAnsi="Times New Roman" w:cs="Times New Roman"/>
                <w:highlight w:val="green"/>
              </w:rPr>
              <w:t>agg</w:t>
            </w:r>
            <w:r w:rsidRPr="008C3AEB">
              <w:rPr>
                <w:rFonts w:ascii="Times New Roman" w:hAnsi="Times New Roman" w:cs="Times New Roman"/>
              </w:rPr>
              <w:t>ctgagccatgaggagtatggacgctgcgagaatcctcagaagagattcctctcctcctacccacgaacagcatctactgatggagattgaggacagaagatgagtggaattatggacctcaggggaagacatggtttagattttttttt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059640EF" w14:textId="77777777" w:rsidR="008C3AEB" w:rsidRPr="00EE27F8" w:rsidRDefault="008C3AEB" w:rsidP="008C3A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d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187F9294" w14:textId="5796A441" w:rsidR="008C3AEB" w:rsidRPr="004E19F4" w:rsidRDefault="005D09FE">
            <w:r w:rsidRPr="005D09FE">
              <w:rPr>
                <w:rFonts w:ascii="Times New Roman" w:hAnsi="Times New Roman" w:cs="Times New Roman"/>
                <w:highlight w:val="darkGray"/>
              </w:rPr>
              <w:t>acactcttgcagaggatcggagttctgtttccagcatccacgtcaggtggctcacagtgtcacagtgtcggctaactctgattgcaggggacacccagtgcctctggcttctgtggatatatatgaatgtatacagacatacacatatcaaagatttaaaaatccttgaactttttttttcattaacacaaaagaggccctacttgcacaccaacactttctgtagtctagggaaaagggaaggaacaaacaagagaaattcatagccaggaagttttggacaaagtttcattgtctgtgccaaggtgaagaacatcgcagtaccaatgagctgtgggagcccaagggtgacccacgaggcacactgagctggccaaccatttgtgtagggaatagctttcgtcatggttccgttccctggttctgaggttctgttgctagtaaagggttttttgtttgtttgttttttgttttttgaaagcaacttggggagggggcaggtaagtaaagaggacgaggctggcctggctttgggaacatttcccaaactcagtgaaagaaggacgctcccggggtggcgccatttctctgttcttatcttcttctaccttctattttgtcatctctaggttaaaatttggtttcagaaccgcagagccaaggagaggaaaatcaagaagaagcagcagcagcaacagcagcagcagcaacaacagcctccacagccgccgccacaaccttcccagcctcagccgggtgccctgcggagcgtgcccgagcccttgagtcctgtgacctccttgcaaggctcagtgcctggttctgtccctggggttctggggccagctggaggggttttaaactccactgtcacccag</w:t>
            </w:r>
            <w:r w:rsidRPr="005D09FE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5D09FE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E30016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5D09FE">
              <w:rPr>
                <w:rFonts w:ascii="Times New Roman" w:hAnsi="Times New Roman" w:cs="Times New Roman"/>
                <w:highlight w:val="darkGray"/>
              </w:rPr>
              <w:t>cccctcccgtggtctgaagcggcggcggcacagcaatccca</w:t>
            </w:r>
            <w:r w:rsidRPr="005D09FE">
              <w:rPr>
                <w:rFonts w:ascii="Times New Roman" w:hAnsi="Times New Roman" w:cs="Times New Roman"/>
                <w:highlight w:val="darkCyan"/>
              </w:rPr>
              <w:t>T</w:t>
            </w:r>
            <w:r w:rsidRPr="005D09FE">
              <w:rPr>
                <w:rFonts w:ascii="Times New Roman" w:hAnsi="Times New Roman" w:cs="Times New Roman"/>
                <w:highlight w:val="darkGray"/>
              </w:rPr>
              <w:t>gctgagccatgaggagtatggacgctgcgagaatcctcagaagagattcctctcctcctacccacgaacagcatctactgatggagattgaggacagaagatgagtggaattatggacctcaggggaagacatggtttagattttttttttctttttaacttttcccattccgactcttcctgccagcaacgacaaacgaagtgattcctggggcttcttcgttcatgctctttgccaggactgactaccgacatgaagctatcagcctcttttgccccagctctttgcctctctgtatttctgtgtggagctgaggagagagtgagactggatggggtgggggtagcaatacttgagccaaggtggctgtttcctgctgactgctttctgagaaccagctggccgtcctgcctccgggccagggactattcaaactacaggagccagaggcagctaagatagctggactgaccgaagtctgcagaacctcccccaccaggtggtctgggctttcttctccacaaatcaggaaggggtggtgggttcaggggctgcggtgagagggggttggttagccaacgccaggcccctgcgacaagggcttgtttagaaagcctgtcaccagagctgctgtaggcggaatgtatgtctgtgttgtaaatgccagagccaacctggacttcctgtcccttccctcgtctttggctgaagaagaccgg</w:t>
            </w:r>
            <w:r w:rsidRPr="005D09FE">
              <w:rPr>
                <w:rFonts w:ascii="Times New Roman" w:hAnsi="Times New Roman" w:cs="Times New Roman"/>
                <w:highlight w:val="darkGray"/>
              </w:rPr>
              <w:lastRenderedPageBreak/>
              <w:t>aattgtttgctgctgttcgagtcactgatctgtgtaacgagccaaacaagccttttaaaaagccttcttgatccatgggtagagaagttgtatggtgaagggaagtcggga</w:t>
            </w:r>
          </w:p>
        </w:tc>
      </w:tr>
      <w:tr w:rsidR="00FA2DA2" w14:paraId="078A65D7" w14:textId="77777777" w:rsidTr="005D1712">
        <w:tc>
          <w:tcPr>
            <w:tcW w:w="8296" w:type="dxa"/>
          </w:tcPr>
          <w:p w14:paraId="70D71D42" w14:textId="6A0189B5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9, Mouse-H2afZ-mCherry-donor</w:t>
            </w:r>
          </w:p>
        </w:tc>
      </w:tr>
      <w:tr w:rsidR="00FA2DA2" w14:paraId="6104B82F" w14:textId="77777777" w:rsidTr="005D1712">
        <w:tc>
          <w:tcPr>
            <w:tcW w:w="8296" w:type="dxa"/>
          </w:tcPr>
          <w:p w14:paraId="5E4A31D7" w14:textId="594ABB6F" w:rsidR="009D617C" w:rsidRPr="009D617C" w:rsidRDefault="009D617C" w:rsidP="00FA2D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2</w:t>
            </w:r>
            <w:r>
              <w:rPr>
                <w:rFonts w:ascii="Times New Roman" w:hAnsi="Times New Roman" w:cs="Times New Roman" w:hint="eastAsia"/>
                <w:b/>
                <w:bCs/>
              </w:rPr>
              <w:t>a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21BC1E21" w14:textId="77777777" w:rsidR="00FA2DA2" w:rsidRDefault="001F4B83" w:rsidP="00FA2DA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1F4B83">
              <w:rPr>
                <w:rFonts w:ascii="Times New Roman" w:hAnsi="Times New Roman" w:cs="Times New Roman"/>
              </w:rPr>
              <w:t>ttcactttgtatatgaattttacctgctttgagttcatgtattgtttttttaaatgtttatccagaaggtagacttaatctgtgtccctctcctaggtgtcatcccacacatccacaaatcgctgatcgggaagaaa</w:t>
            </w:r>
            <w:r w:rsidRPr="002D38C8">
              <w:rPr>
                <w:rFonts w:ascii="Times New Roman" w:hAnsi="Times New Roman" w:cs="Times New Roman"/>
                <w:highlight w:val="yellow"/>
              </w:rPr>
              <w:t>ggacaacagaagactgtt</w:t>
            </w:r>
            <w:r w:rsidRPr="002D38C8">
              <w:rPr>
                <w:rFonts w:ascii="Times New Roman" w:hAnsi="Times New Roman" w:cs="Times New Roman"/>
                <w:color w:val="FF0000"/>
                <w:highlight w:val="yellow"/>
              </w:rPr>
              <w:t>ta</w:t>
            </w:r>
            <w:r w:rsidRPr="002D38C8">
              <w:rPr>
                <w:rFonts w:ascii="Times New Roman" w:hAnsi="Times New Roman" w:cs="Times New Roman"/>
                <w:color w:val="FF0000"/>
                <w:highlight w:val="green"/>
              </w:rPr>
              <w:t>a</w:t>
            </w:r>
            <w:r w:rsidRPr="002D38C8">
              <w:rPr>
                <w:rFonts w:ascii="Times New Roman" w:hAnsi="Times New Roman" w:cs="Times New Roman"/>
                <w:highlight w:val="green"/>
              </w:rPr>
              <w:t>gg</w:t>
            </w:r>
            <w:r w:rsidRPr="001F4B83">
              <w:rPr>
                <w:rFonts w:ascii="Times New Roman" w:hAnsi="Times New Roman" w:cs="Times New Roman"/>
              </w:rPr>
              <w:t>atgcctggattccttattatctcaggactctaaatattcctaacagctgtccagtgttggtgattccagtggactgtatctctgtgaaaaacacaattttgcctttttgtaattctatttgagcaagttggaggcttaattagccttccaaccaaccaaatttctgcatt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5F7064B6" w14:textId="77777777" w:rsidR="009D617C" w:rsidRDefault="009D617C" w:rsidP="00FA2D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2</w:t>
            </w:r>
            <w:r>
              <w:rPr>
                <w:rFonts w:ascii="Times New Roman" w:hAnsi="Times New Roman" w:cs="Times New Roman" w:hint="eastAsia"/>
                <w:b/>
                <w:bCs/>
              </w:rPr>
              <w:t>a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5A61479A" w14:textId="722CE8F2" w:rsidR="009D617C" w:rsidRDefault="009D617C" w:rsidP="00FA2DA2">
            <w:r w:rsidRPr="00D361B9">
              <w:rPr>
                <w:rFonts w:ascii="Times New Roman" w:hAnsi="Times New Roman" w:cs="Times New Roman"/>
                <w:highlight w:val="darkGray"/>
              </w:rPr>
              <w:t>ggagtacgcctgtgatctggaaaagctctgggggggcgggggaaagtggcgagagaggaggaaagtgatgcaagaaaactcgcaggccctaagagcggcgcgcagaccgagggagcgctagagggagctcgcgttcagccgaggaggctgctgggccagagtgtgctgctcctgcaaatgcaattgcgtgccccttcggggttttttgggtggttttttttttttttttgcataattctgcataattttatcattcaggtagtagggaatgacaacagttggtaaataacaccattgaggttcaaagatcttgattgaaagtaagttggaatattgatcatcagatttttatttattttttgccttttaggtacttgagttggcaggaaatgcgtcaaaagacttaaaggtaaagcgtatcacccctcgtcacttgcagcttgctatacgtggagatgaagaattggattctctgatcaaagctaccattgctggtggtggtatgtcatccctaaactcctaacattctatttaagaagaaaattcctacactcccattgtttctagaagagatttcagtacagggtgctttcatggggtttggctttccacttagtttttgctaagatcattgttcatccctcaagttttcactttgtatatgaattttacctgctttgagttcatgtattgtttttttaaatgtttatccagaaggtagacttaatctgtgtccctctcctaggtgtcatcccacacatccacaaatcgctgatcgggaagaaaggacaacagaagactgtt</w:t>
            </w:r>
            <w:r w:rsidRPr="00B5568C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B5568C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D361B9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D361B9">
              <w:rPr>
                <w:rFonts w:ascii="Times New Roman" w:hAnsi="Times New Roman" w:cs="Times New Roman"/>
                <w:highlight w:val="darkGray"/>
              </w:rPr>
              <w:t>ggatgcTtggattcTttattatctcaggactctaaatattcctaacagctgtccagtgttggtgattccagtggactgtatctctgtgaaaaacacaattttgcctttttgtaattctatttgagcaagttggaggcttaattagccttccaaccaaccaaatttctgcattcgagtcttaaccatatttaagtgttactgtggcttcaaagaagctattgattctgaagtagtgggttttgattgagttgactgtttttaaaaaactgtttggattttaattgtgatgcagaagttatagtaacaagcatttggttttgtacagacattgtttccactctggtggataagctcaataaaggtcatatcccaaactagctttaaacttgcttaataatcgggacttaccttagatctcactcagcaacaagtacattctctgcttactaattaaacagtgcatctgtagtcataaccccgtggtacttttgttgtttctttgtatcatatgacctcttagggtcttaaaacttgggaagaagctggaggtaactgcttttggcgtcccccccccccccaattgacagttaactaatgtgaaagggcctgtatcctaaggtgggacacaagtacagagaccctcagggtacaacgaaagtacctccaccgaatgaacttcgga</w:t>
            </w:r>
          </w:p>
        </w:tc>
      </w:tr>
      <w:tr w:rsidR="00FA2DA2" w14:paraId="58526758" w14:textId="77777777" w:rsidTr="005D1712">
        <w:tc>
          <w:tcPr>
            <w:tcW w:w="8296" w:type="dxa"/>
          </w:tcPr>
          <w:p w14:paraId="505E9A4D" w14:textId="4C68DCF7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, Mouse-Tubb5-mCherry-donor</w:t>
            </w:r>
          </w:p>
        </w:tc>
      </w:tr>
      <w:tr w:rsidR="00FA2DA2" w14:paraId="56F8C92E" w14:textId="77777777" w:rsidTr="005D1712">
        <w:tc>
          <w:tcPr>
            <w:tcW w:w="8296" w:type="dxa"/>
          </w:tcPr>
          <w:p w14:paraId="53DEDB7E" w14:textId="1B17A363" w:rsidR="00E713AB" w:rsidRPr="009D617C" w:rsidRDefault="00E713AB" w:rsidP="00E713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>ub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5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4DCE6143" w14:textId="77777777" w:rsidR="00FA2DA2" w:rsidRDefault="008B1046" w:rsidP="00FA2DA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8B1046">
              <w:rPr>
                <w:rFonts w:ascii="Times New Roman" w:hAnsi="Times New Roman" w:cs="Times New Roman"/>
              </w:rPr>
              <w:t>cgggtgagggcatggacgagatggagttcaccgaagctgagagcaacatgaacgacctcgtctctgagtaccagcagtaccaggatgccaccgcggaagaggaagagga</w:t>
            </w:r>
            <w:r w:rsidRPr="00B92E5F">
              <w:rPr>
                <w:rFonts w:ascii="Times New Roman" w:hAnsi="Times New Roman" w:cs="Times New Roman"/>
                <w:highlight w:val="yellow"/>
              </w:rPr>
              <w:t>tttcggagaggaggcagaag</w:t>
            </w:r>
            <w:r w:rsidRPr="00B92E5F">
              <w:rPr>
                <w:rFonts w:ascii="Times New Roman" w:hAnsi="Times New Roman" w:cs="Times New Roman"/>
                <w:highlight w:val="green"/>
              </w:rPr>
              <w:t>agg</w:t>
            </w:r>
            <w:r w:rsidRPr="008B1046">
              <w:rPr>
                <w:rFonts w:ascii="Times New Roman" w:hAnsi="Times New Roman" w:cs="Times New Roman"/>
              </w:rPr>
              <w:t>aggcc</w:t>
            </w:r>
            <w:r w:rsidRPr="00B92E5F">
              <w:rPr>
                <w:rFonts w:ascii="Times New Roman" w:hAnsi="Times New Roman" w:cs="Times New Roman"/>
                <w:color w:val="FF0000"/>
              </w:rPr>
              <w:t>taa</w:t>
            </w:r>
            <w:r w:rsidRPr="008B1046">
              <w:rPr>
                <w:rFonts w:ascii="Times New Roman" w:hAnsi="Times New Roman" w:cs="Times New Roman"/>
              </w:rPr>
              <w:t>ggcagagagccctgcatcagctcaggctgcttagatccctcagctttctccaactgccctttgtcctccagtttctttctgctgcctctgtcttgtatttgttttgttctgttttctcattgggggtaaatggtgcctggcacatggcaggcactcaataaatatttgtttgtggaatgtctcctttctc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01763198" w14:textId="77777777" w:rsidR="00B92E5F" w:rsidRDefault="00B92E5F" w:rsidP="00B92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>ub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5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1C07168C" w14:textId="02AE4CD9" w:rsidR="00B92E5F" w:rsidRPr="00E713AB" w:rsidRDefault="005315BC" w:rsidP="00FA2DA2">
            <w:r w:rsidRPr="005315BC">
              <w:rPr>
                <w:rFonts w:ascii="Times New Roman" w:hAnsi="Times New Roman" w:cs="Times New Roman"/>
                <w:highlight w:val="darkGray"/>
              </w:rPr>
              <w:t>acaatgccaccctgtctgtccatcagttggttgagaacacggatgagacctactgcatcgacaacgaggccctctacgacatctgcttccgtaccctcaagctcaccacgccaacctacggagacctgaaccatctcgtctcggccaccatgagcggcgtcaccacctgcctccgtttcccgggccagcttaatgctgaccttcgaaagctggctgtcaacatggtgccattcccacgtctccacttcttcatgcctggctttgcccctctcacca</w:t>
            </w:r>
            <w:r w:rsidRPr="005315BC">
              <w:rPr>
                <w:rFonts w:ascii="Times New Roman" w:hAnsi="Times New Roman" w:cs="Times New Roman"/>
                <w:highlight w:val="darkGray"/>
              </w:rPr>
              <w:lastRenderedPageBreak/>
              <w:t>gccgtggaagccagcagtaccgggccctcactgtgcctgaacttacccagcaggtcttcgatgccaagaacatgatggccgcctgcgacccgcgccacggccggtacctcacagttgccgccgtcttccgtggacggatgtccatgaaggaggtggatgagcagatgctcaacgtgcagaacaagaatagcagctacttcgtggaatggatccccaacaatgtcaagacagctgtctgtgacatcccaccgcgtggcctcaagatggcagtcaccttcattggaaacagcacagccatccaggagctcttcaagcgcatctctgagcagtttacggctatgttccgccggaaggctttcctccactggtatacgggtgagggcatggacgagatggagttcaccgaagctgagagcaacatgaacgacctcgtctctgagtaccagcagtaccaggatgccaccgcggaagaggaagaggatttcggagaggaggcagaaga</w:t>
            </w:r>
            <w:r w:rsidRPr="005315BC">
              <w:rPr>
                <w:rFonts w:ascii="Times New Roman" w:hAnsi="Times New Roman" w:cs="Times New Roman"/>
                <w:highlight w:val="darkCyan"/>
              </w:rPr>
              <w:t>A</w:t>
            </w:r>
            <w:r w:rsidRPr="005315BC">
              <w:rPr>
                <w:rFonts w:ascii="Times New Roman" w:hAnsi="Times New Roman" w:cs="Times New Roman"/>
                <w:highlight w:val="darkGray"/>
              </w:rPr>
              <w:t>gaAgcc</w:t>
            </w:r>
            <w:r w:rsidRPr="005315BC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5315BC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5315BC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5315BC">
              <w:rPr>
                <w:rFonts w:ascii="Times New Roman" w:hAnsi="Times New Roman" w:cs="Times New Roman"/>
                <w:highlight w:val="darkGray"/>
              </w:rPr>
              <w:t>ggcgcgccggcagagagccctgcatcagctcaggctgcttagatccctcagctttctccaactgccctttgtcctccagtttctttctgctgcctctgtcttgtatttgttttgttctgttttctcattgggggtaaatggtgcctggcacatggcaggcactcaataaatatttgtttgtggaatgtctcctttctctttccactctgacaaacttagatttctgacattctggttgttaccctgtgcttcctactggtatcttttttttttttttttttttttttttggtttttccagacagggtttctctgtatatatagcccaggctgtcctggaactcagaaatccgcctgcctctgcctcccaagtgttgggattaaaggcgtgtgccactatcacccaacaagtatccatttttttaaattattatttgactgtccagttaatattccagaatattctccagaaacctgaggtctgctccagatcctgtgtagaacccagcccaattctaagaactcggatagtaaccatcatcttaaagcaaagtagtggatcagggatgctaggtagagaccaccaggaagagaagggggtggggttttccagtcagggccatttagaatccacctatgctttcagtcagcagggctttgttttgtttttctcctgcctcatctctcagcctcaggagaggtattaacagtattatctccatttatatcctcccagctgtcctgagccaaatctgccattggaagtgtcttccctgtattggttctcctttctcggagagatgggggttgggggtgcggcaaggtcttggtcttggtctctgaacactcccaattcccgc</w:t>
            </w:r>
          </w:p>
        </w:tc>
      </w:tr>
      <w:tr w:rsidR="00FA2DA2" w14:paraId="1F291B3B" w14:textId="77777777" w:rsidTr="005D1712">
        <w:tc>
          <w:tcPr>
            <w:tcW w:w="8296" w:type="dxa"/>
          </w:tcPr>
          <w:p w14:paraId="4C4571BC" w14:textId="4BCB68A0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1, Mouse-Cdk4-mCherry-donor</w:t>
            </w:r>
          </w:p>
        </w:tc>
      </w:tr>
      <w:tr w:rsidR="00FA2DA2" w14:paraId="5EF55074" w14:textId="77777777" w:rsidTr="005D1712">
        <w:tc>
          <w:tcPr>
            <w:tcW w:w="8296" w:type="dxa"/>
          </w:tcPr>
          <w:p w14:paraId="1C688BBB" w14:textId="7F77521E" w:rsidR="00E2290D" w:rsidRPr="009D617C" w:rsidRDefault="00E2290D" w:rsidP="00E2290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d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5D42021A" w14:textId="77777777" w:rsidR="00FA2DA2" w:rsidRDefault="003B4623" w:rsidP="00FA2DA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3B4623">
              <w:rPr>
                <w:rFonts w:ascii="Times New Roman" w:hAnsi="Times New Roman" w:cs="Times New Roman"/>
              </w:rPr>
              <w:t>ggccagccagagtgggacaaaggaaacagccatgttgggtgggcatcagcatcggctcctgagctgttttctgacctttgtcctctccctttaggaaatgctgacctttaacccacataagcgaatctctgccttccgagccctgcagcactcctacctgcacaaggagga</w:t>
            </w:r>
            <w:r w:rsidRPr="00E2290D">
              <w:rPr>
                <w:rFonts w:ascii="Times New Roman" w:hAnsi="Times New Roman" w:cs="Times New Roman"/>
                <w:highlight w:val="yellow"/>
              </w:rPr>
              <w:t>aagcgacgcagag</w:t>
            </w:r>
            <w:r w:rsidRPr="00E2290D">
              <w:rPr>
                <w:rFonts w:ascii="Times New Roman" w:hAnsi="Times New Roman" w:cs="Times New Roman"/>
                <w:color w:val="FF0000"/>
                <w:highlight w:val="yellow"/>
              </w:rPr>
              <w:t>tga</w:t>
            </w:r>
            <w:r w:rsidRPr="00E2290D">
              <w:rPr>
                <w:rFonts w:ascii="Times New Roman" w:hAnsi="Times New Roman" w:cs="Times New Roman"/>
                <w:highlight w:val="yellow"/>
              </w:rPr>
              <w:t>gaag</w:t>
            </w:r>
            <w:r w:rsidRPr="00E2290D">
              <w:rPr>
                <w:rFonts w:ascii="Times New Roman" w:hAnsi="Times New Roman" w:cs="Times New Roman"/>
                <w:highlight w:val="green"/>
              </w:rPr>
              <w:t>agg</w:t>
            </w:r>
            <w:r w:rsidRPr="003B4623">
              <w:rPr>
                <w:rFonts w:ascii="Times New Roman" w:hAnsi="Times New Roman" w:cs="Times New Roman"/>
              </w:rPr>
              <w:t>ggctgcctttcccagtcttggtggagaaaccctcgctgaagcGgcagcctctgtttccccccaaggctgtggagaatcctccagttttttacagagaatattttaagccttaaataacaagtccccacctctcctt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48578ABE" w14:textId="77777777" w:rsidR="00E2290D" w:rsidRPr="00E2290D" w:rsidRDefault="00E2290D" w:rsidP="00E2290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d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2CCD6701" w14:textId="3ED7F3DA" w:rsidR="00E2290D" w:rsidRDefault="00474A9E" w:rsidP="00FA2DA2">
            <w:r w:rsidRPr="00474A9E">
              <w:rPr>
                <w:rFonts w:ascii="Times New Roman" w:hAnsi="Times New Roman" w:cs="Times New Roman"/>
                <w:highlight w:val="darkGray"/>
              </w:rPr>
              <w:t>ggttgctgggaattgactcaggagctctggaatagtggtcagtgctcttagctgctgagccatctctccagtcctgtagtgccactcggggcgagatggacagatccctggtaatacagcgctgacagagtctccaatgagatggaaggcaaggactggcagcccagactcttgacctctgcatgtatacacgcacatgtgcgtgcccgcatttcacacatgagcacgtgcacgcagagatgaaacagacgggcccagaccagcctgaagctaagatgtagctgtgggcaggctgtagttgtcactgctgttgggaatggccagccagagtgggacaaaggaaacagccatgttgggtgggcatcagcatcggctcctgagctgttttctgacctttgtcctctccctttaggaaatgctgacctttaacccacataagcgaatctctgccttccgagccctgcagcactcctacctgcacaaagaggaaagcgacgcagag</w:t>
            </w:r>
            <w:r w:rsidR="00E2290D" w:rsidRPr="00474A9E">
              <w:rPr>
                <w:rFonts w:ascii="Times New Roman" w:hAnsi="Times New Roman" w:cs="Times New Roman"/>
                <w:highlight w:val="magenta"/>
              </w:rPr>
              <w:t>G</w:t>
            </w:r>
            <w:r w:rsidR="00E2290D" w:rsidRPr="00474A9E">
              <w:rPr>
                <w:highlight w:val="magenta"/>
              </w:rPr>
              <w:t>CCACGAACTTCTCTCTGTTAAAGCAAGCAGGAGACGTGGAAGAAAACCCCGGTCCT</w:t>
            </w:r>
            <w:r w:rsidR="00E2290D" w:rsidRPr="00474A9E">
              <w:rPr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</w:t>
            </w:r>
            <w:r w:rsidR="00E2290D" w:rsidRPr="00474A9E">
              <w:rPr>
                <w:highlight w:val="red"/>
              </w:rPr>
              <w:lastRenderedPageBreak/>
              <w:t>aaggacggcggccactacgacgctgaggtcaagaccacctacaaggccaagaagcccgtgcagctgcccggcgcctacaacgtcaacatcaagttggacatcacctcccacaacgaggactacaccatcgtggaacagtacgaacgcgccgagggccgccactccaccggcggcatggacgagctgtacaag</w:t>
            </w:r>
            <w:r w:rsidR="00E2290D" w:rsidRPr="00474A9E">
              <w:rPr>
                <w:color w:val="FF0000"/>
                <w:highlight w:val="darkGray"/>
              </w:rPr>
              <w:t>tga</w:t>
            </w:r>
            <w:r w:rsidR="00E2290D" w:rsidRPr="00474A9E">
              <w:rPr>
                <w:highlight w:val="darkGray"/>
              </w:rPr>
              <w:t>gaagaggggctgcctttcccagtcttggtggagaaaccctcgctgaagcTgcagcctctgtttccccccaaggctgtggagaatcctccagttttttacagagaatattttaagccttaaataacaagtccccacctctccttacgaggttcacccccattaccctcccctagctctacactaaagggcaggtgtatctgtcttcttccctccctgatttatactgggatcttttttatacaggaaaacaagacaagacaaagagtatggtctttatttttctttaatgttttttccaattggctttgccactgggagacttggggaaa</w:t>
            </w:r>
          </w:p>
        </w:tc>
      </w:tr>
      <w:tr w:rsidR="00FA2DA2" w14:paraId="5E3A03B9" w14:textId="77777777" w:rsidTr="005D1712">
        <w:tc>
          <w:tcPr>
            <w:tcW w:w="8296" w:type="dxa"/>
          </w:tcPr>
          <w:p w14:paraId="63841C2E" w14:textId="7D04E0D4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2, Monkey-CDX2-mCherry-donor</w:t>
            </w:r>
          </w:p>
        </w:tc>
      </w:tr>
      <w:tr w:rsidR="00FA2DA2" w14:paraId="46F2F5A4" w14:textId="77777777" w:rsidTr="005D1712">
        <w:tc>
          <w:tcPr>
            <w:tcW w:w="8296" w:type="dxa"/>
          </w:tcPr>
          <w:p w14:paraId="4199CE77" w14:textId="23969A95" w:rsidR="00DF7A27" w:rsidRPr="009D617C" w:rsidRDefault="00DF7A27" w:rsidP="00DF7A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DX2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209FB660" w14:textId="77777777" w:rsidR="00FA2DA2" w:rsidRDefault="00DF7A27" w:rsidP="00FA2DA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DF7A27">
              <w:rPr>
                <w:rFonts w:ascii="Times New Roman" w:hAnsi="Times New Roman" w:cs="Times New Roman"/>
              </w:rPr>
              <w:t>tgcagcagcaacagcagcagcagccgccgcagccgcctccgccgccaccacagcctccccagcctcagccaggtcctctgagaagtgtccaggagcccttgagtccggtgtcttccctgcaagcctcagtgcctggctctgtccctggggttctggggccaactgggggggtgctaaacccc</w:t>
            </w:r>
            <w:r w:rsidRPr="00DF7A27">
              <w:rPr>
                <w:rFonts w:ascii="Times New Roman" w:hAnsi="Times New Roman" w:cs="Times New Roman"/>
                <w:highlight w:val="yellow"/>
              </w:rPr>
              <w:t>actgtcacccag</w:t>
            </w:r>
            <w:r w:rsidRPr="00DF7A27">
              <w:rPr>
                <w:rFonts w:ascii="Times New Roman" w:hAnsi="Times New Roman" w:cs="Times New Roman"/>
                <w:color w:val="FF0000"/>
                <w:highlight w:val="yellow"/>
              </w:rPr>
              <w:t>tga</w:t>
            </w:r>
            <w:r w:rsidRPr="00DF7A27">
              <w:rPr>
                <w:rFonts w:ascii="Times New Roman" w:hAnsi="Times New Roman" w:cs="Times New Roman"/>
                <w:highlight w:val="yellow"/>
              </w:rPr>
              <w:t>cccac</w:t>
            </w:r>
            <w:r w:rsidRPr="00DF7A27">
              <w:rPr>
                <w:rFonts w:ascii="Times New Roman" w:hAnsi="Times New Roman" w:cs="Times New Roman"/>
                <w:highlight w:val="green"/>
              </w:rPr>
              <w:t>agg</w:t>
            </w:r>
            <w:r w:rsidRPr="00DF7A27">
              <w:rPr>
                <w:rFonts w:ascii="Times New Roman" w:hAnsi="Times New Roman" w:cs="Times New Roman"/>
              </w:rPr>
              <w:t>agtctgcagcagcagagcaattccaggctgagccatgaggagcgtggactccgcaaaactcctcaggagagacccctcccctcccacccacagccgtagacctacaaacctggctctcagaggaa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2A244FED" w14:textId="77777777" w:rsidR="00DF7A27" w:rsidRPr="00DF7A27" w:rsidRDefault="00DF7A27" w:rsidP="00DF7A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DX2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2B8275EE" w14:textId="5270F2A7" w:rsidR="00DF7A27" w:rsidRDefault="001E7ADD" w:rsidP="00FA2DA2">
            <w:r w:rsidRPr="001E7ADD">
              <w:rPr>
                <w:rFonts w:ascii="Times New Roman" w:hAnsi="Times New Roman" w:cs="Times New Roman"/>
                <w:highlight w:val="darkGray"/>
              </w:rPr>
              <w:t>gccaggggtgttagtttaatccagaattccatttgggtctataaagacatattaaagacctattctctttgtttctagcactgtacctaagaaaataaactaaataaaatactcagtctctcataaaaactagagggacaagacttggttcatgaacattttatttatatcgtctagaaaaacaggccaacttcacagccaggaagccacacaattaaatctcattttcagctctaaggtgaggaaaattacattttagtttagccttgaggggtcaaaggttgccatttgaagtacaccacccagcactggcctccctttgctgtgtagacagggccttgcagtttctgttttccttggttctgagactttacacttgtccagtaaatgcgtagataaaagttgctttgaaagcaaacccagggagcaaggaaggaggaagactcttccccatgaggctgaattggacctgagaacggatccagggctgggctgttatggggacgcccaaagaaagcttctagaaggacttggagttctgtagttggagcggaagatgttgatgatactgctgggtactattcctcttttccctggcatcttcaccaccatgtgcttttctccacctttccatttctaggttaaaatttggtttcagaaccgcagagcaaaggaaaggaaaatcaacaagaagaagttgcagcagcaacagcagcagcagccgccgcagccgcctccgccgccaccacagcctccccagcctcagccaggtcctctgagaagtgtccaggagcccttgagtccggtgtcttccctgcaagcctcagtgcctggctctgtccctggggttctggggccaactgggggggtgctaaaccccactgtcacccag</w:t>
            </w:r>
            <w:r w:rsidRPr="001E7ADD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1E7ADD">
              <w:rPr>
                <w:rFonts w:ascii="Times New Roman" w:hAnsi="Times New Roman" w:cs="Times New Roman"/>
                <w:highlight w:val="red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1E7ADD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1E7ADD">
              <w:rPr>
                <w:rFonts w:ascii="Times New Roman" w:hAnsi="Times New Roman" w:cs="Times New Roman"/>
                <w:highlight w:val="darkGray"/>
              </w:rPr>
              <w:t>ggcgcgcccccacaggagtctgcagcagcagagcaattccaggctgagccatgaggagcgtggactccgcaaaactcctcaggagagacccctcccctcccacccacagccgtagacctacaaacctggctctcagaggaaaaatgggagccgggagtaagacaagtgggatttggggcctcaagaaatatactctcccagattttttactttttcccgtccggctctctctgccactgaggagacagagagccaccactgggcttcattcaggactggcagaagcattgcctggactgaccacaccaacgaggccttcagcctcctccccagctcttctcatcctagatctgcaggctgcacctctggctagagctgaggggagagagggacttaggggaacagcaagcttgagaccagcctgctcatggccctcggaggtccagctgggcctcctgcctccgggcaggcaaggtttacactgcagaagccaaaaaggcagctaagatagaaagttggactgaccaaagactgcagaacccccaggtggcctgtgtcttttttctcttcccttcccagaccaggaaaggcttggctggtgtatgcacagggtgtggtatgaggggtggttattggactccaggcctgaccagggggcccaaacagggacttgtttagagaacctgtcaccagagcttctctgggctgaatgtatgtcagtgctataaatgccagagccagcctggacttcctgtcattttcgcaatcttggggctgatga</w:t>
            </w:r>
          </w:p>
        </w:tc>
      </w:tr>
      <w:tr w:rsidR="00FA2DA2" w14:paraId="742456CE" w14:textId="77777777" w:rsidTr="005D1712">
        <w:tc>
          <w:tcPr>
            <w:tcW w:w="8296" w:type="dxa"/>
          </w:tcPr>
          <w:p w14:paraId="0FEC37C6" w14:textId="692D02FA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, Monkey-H3.3B-mCherry-donor</w:t>
            </w:r>
          </w:p>
        </w:tc>
      </w:tr>
      <w:tr w:rsidR="00FA2DA2" w14:paraId="569902A8" w14:textId="77777777" w:rsidTr="005D1712">
        <w:tc>
          <w:tcPr>
            <w:tcW w:w="8296" w:type="dxa"/>
          </w:tcPr>
          <w:p w14:paraId="7EF1003C" w14:textId="4269793F" w:rsidR="001E7ADD" w:rsidRPr="009D617C" w:rsidRDefault="001E7ADD" w:rsidP="001E7A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3.3B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26F65F5E" w14:textId="77777777" w:rsidR="00FA2DA2" w:rsidRDefault="001E7ADD" w:rsidP="00FA2DA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lastRenderedPageBreak/>
              <w:t>……</w:t>
            </w:r>
            <w:r w:rsidRPr="001E7ADD">
              <w:rPr>
                <w:rFonts w:ascii="Times New Roman" w:hAnsi="Times New Roman" w:cs="Times New Roman"/>
              </w:rPr>
              <w:t>tccccgagggggattaatagtgtggctcttgtcctcaacaggaggctagtgaagcgtacctggtgggtctgttcgaagatactaatctgtgtgccatccacgctaagagagtcaccatcatgcccaaagacatccagttggctcgccggatacg</w:t>
            </w:r>
            <w:r w:rsidRPr="00380B92">
              <w:rPr>
                <w:rFonts w:ascii="Times New Roman" w:hAnsi="Times New Roman" w:cs="Times New Roman"/>
                <w:highlight w:val="yellow"/>
              </w:rPr>
              <w:t>gggagagagagct</w:t>
            </w:r>
            <w:r w:rsidRPr="00380B92">
              <w:rPr>
                <w:rFonts w:ascii="Times New Roman" w:hAnsi="Times New Roman" w:cs="Times New Roman"/>
                <w:color w:val="FF0000"/>
                <w:highlight w:val="yellow"/>
              </w:rPr>
              <w:t>taa</w:t>
            </w:r>
            <w:r w:rsidRPr="00380B92">
              <w:rPr>
                <w:rFonts w:ascii="Times New Roman" w:hAnsi="Times New Roman" w:cs="Times New Roman"/>
                <w:highlight w:val="yellow"/>
              </w:rPr>
              <w:t>gtga</w:t>
            </w:r>
            <w:r w:rsidRPr="00380B92">
              <w:rPr>
                <w:rFonts w:ascii="Times New Roman" w:hAnsi="Times New Roman" w:cs="Times New Roman"/>
                <w:highlight w:val="green"/>
              </w:rPr>
              <w:t>agg</w:t>
            </w:r>
            <w:r w:rsidRPr="001E7ADD">
              <w:rPr>
                <w:rFonts w:ascii="Times New Roman" w:hAnsi="Times New Roman" w:cs="Times New Roman"/>
              </w:rPr>
              <w:t>cagtttttatggcgttttgtagtaaattctgtaaaatactttggtttaatttgtgactttttttgtaagaaattgtttataatatgttgcatttgtacttaagtcattccatctttcactcaggatgaatgcgaaaagtgactgttcacagac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54B559E3" w14:textId="77777777" w:rsidR="001E7ADD" w:rsidRPr="00DF7A27" w:rsidRDefault="001E7ADD" w:rsidP="001E7A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3.3B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70B12302" w14:textId="0394A299" w:rsidR="001E7ADD" w:rsidRPr="001E7ADD" w:rsidRDefault="00380B92" w:rsidP="00FA2DA2">
            <w:r w:rsidRPr="00DB405A">
              <w:rPr>
                <w:rFonts w:ascii="Times New Roman" w:hAnsi="Times New Roman" w:cs="Times New Roman"/>
                <w:highlight w:val="darkGray"/>
              </w:rPr>
              <w:t>gtatggggtcgggaggtttccccttggggctttgttccggaaccgcgtccccgccttttcctggcggtgattcagaggtcccgacgccggattccgggcagtcgggcctccgcccgtcaaggaagggaagtgactcctccctgtactccccctcccgggggaggctgccgctccttgcagcctgagtcattaggggagggggaggaggttggcggccctcggccatctgccgccgcgaggtggggcacggggaggcgggaggcccggcggaggggccagggcctgttcccccgcagccccggggtgcggcccgggtgagcgcggccgccttatcttcggggcgtctttcttaggtgaaagaaaatggcccgaaccaagcagactgctcgtaaatccaccggtgggaaagcgccccgcaaacagctggccacaaaagccgccaggaaaagcgctccctctaccggcggggtgaagaagcctcatcgctacaggtaggccgggtgggggaacagtggcccgccggtggacggctttgtgcggcggcgtctgctcacccctcccctgctcgctgcaggcccgggaccgtggcgcttcgagagattcgccgttatcagaagtcgaccgagctgctcattcggaagctgcccttccagaggttggtgagggagatcgctcaggatttcaaaaccgacctgaggtttcagagcgcggccattggtgcgctgcaggtaagacaaaggcctggagtcgggggagggctgggcggtttccgctccccgagggggattaatagtgtggctcttgtcctcaacaggaggctagtgaagcgtacctggtgggtctgttcgaagatactaatctgtgtgccatccacgctaagagagtcaccatcatgcccaaagacatccagttggctcgccggatacggggagagagagct</w:t>
            </w:r>
            <w:r w:rsidRPr="00380B92">
              <w:rPr>
                <w:rFonts w:ascii="Times New Roman" w:hAnsi="Times New Roman" w:cs="Times New Roman"/>
                <w:highlight w:val="magenta"/>
              </w:rPr>
              <w:t>GCCACGAACTTCTCTCTGTTAAAGCAAGCAGGAGACGTGGAAGAAAACCCCGGTCCT</w:t>
            </w:r>
            <w:r w:rsidRPr="00380B92">
              <w:rPr>
                <w:highlight w:val="red"/>
              </w:rPr>
              <w:t>atgcctaaaaagaaaagaaaggtgggttctgg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aaaaggccggcggccacgaaaaaggccggccaggcaaaaaagaaaaag</w:t>
            </w:r>
            <w:r w:rsidRPr="00DB405A">
              <w:rPr>
                <w:color w:val="FF0000"/>
                <w:highlight w:val="darkGray"/>
              </w:rPr>
              <w:t>tga</w:t>
            </w:r>
            <w:r w:rsidRPr="00DB405A">
              <w:rPr>
                <w:rFonts w:ascii="Times New Roman" w:hAnsi="Times New Roman" w:cs="Times New Roman"/>
                <w:highlight w:val="darkGray"/>
              </w:rPr>
              <w:t>gtgaaggcagtttttatggcgttttgtagtaaattctgtaaaatactttggtttaatttgtgactttttttgtaagaaattgtttataatatgttgcatttgtacttaagtcattccatctttcactcaggatgaatgcgaaaagtgactgttcacagacctcagtgatgtgagcactgttgctcaggagtgacaagttgctaatatgcagaagggatgggtgatatttcttgcttctcatgatgcatgtttctgtatgttaatgacttgttgggtagctattaaggtactagaattgataaatgtgtacagggtccttttgcaataaaactggttatgacttgatccaagtgtttaacaattggggctgttaagtctgaccatacatcactgtgatagaatgtgggctttttcaagggtgaagatacaagtcttaaccacagtgtaacttacagtttcctttaaaaaaaaaaaaaaaaaaagtaaacctggcagctatagaatacactatgtgcatttataatagctattttatatattgtagtgtcaacatttttaaattaaatgttttacattcacaagtggtggggagtcttgtcattaaggtgtgtgtaatttagagtccagttggttttcttctgactgcacttgttctcatagtagtaaaatgctatgcgcatttataccttgcataagtcctcattctaccacatgttatctaaccctctagctgataatgcaaacactaactgggggat</w:t>
            </w:r>
          </w:p>
        </w:tc>
      </w:tr>
      <w:tr w:rsidR="00FA2DA2" w14:paraId="26E37C48" w14:textId="77777777" w:rsidTr="005D1712">
        <w:tc>
          <w:tcPr>
            <w:tcW w:w="8296" w:type="dxa"/>
          </w:tcPr>
          <w:p w14:paraId="5485AA4F" w14:textId="588312A1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4, Mouse-Calcr-Cre-donor</w:t>
            </w:r>
          </w:p>
        </w:tc>
      </w:tr>
      <w:tr w:rsidR="00FA2DA2" w14:paraId="271B61AF" w14:textId="77777777" w:rsidTr="005D1712">
        <w:tc>
          <w:tcPr>
            <w:tcW w:w="8296" w:type="dxa"/>
          </w:tcPr>
          <w:p w14:paraId="1C1D17C0" w14:textId="42806673" w:rsidR="009C390C" w:rsidRPr="009C390C" w:rsidRDefault="009C390C" w:rsidP="00FA2D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alc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407446AE" w14:textId="77777777" w:rsidR="009C390C" w:rsidRDefault="009C390C" w:rsidP="00FA2DA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9C390C">
              <w:rPr>
                <w:rFonts w:ascii="Times New Roman" w:hAnsi="Times New Roman" w:cs="Times New Roman"/>
              </w:rPr>
              <w:t>cagttcaagatccagtggagccaacgctggggaaggcgccgccgccccaccaaccgcgtagttagtgctcctcgggctgtagccttcgctgagccagatggcctccccatttacatctgccatcaggaaccacggaatcctccaatcagcaacaacgaaggcgaggagagtactgaaatgatccccatgaacgtcatccagcaagacgcat</w:t>
            </w:r>
            <w:r w:rsidRPr="00E61FC1">
              <w:rPr>
                <w:rFonts w:ascii="Times New Roman" w:hAnsi="Times New Roman" w:cs="Times New Roman"/>
                <w:highlight w:val="green"/>
              </w:rPr>
              <w:t>ccg</w:t>
            </w:r>
            <w:r w:rsidRPr="00E61FC1">
              <w:rPr>
                <w:rFonts w:ascii="Times New Roman" w:hAnsi="Times New Roman" w:cs="Times New Roman"/>
                <w:highlight w:val="yellow"/>
              </w:rPr>
              <w:t>ct</w:t>
            </w:r>
            <w:r w:rsidRPr="00E61FC1">
              <w:rPr>
                <w:rFonts w:ascii="Times New Roman" w:hAnsi="Times New Roman" w:cs="Times New Roman"/>
                <w:color w:val="FF0000"/>
                <w:highlight w:val="yellow"/>
              </w:rPr>
              <w:t>tga</w:t>
            </w:r>
            <w:r w:rsidRPr="00E61FC1">
              <w:rPr>
                <w:rFonts w:ascii="Times New Roman" w:hAnsi="Times New Roman" w:cs="Times New Roman"/>
                <w:highlight w:val="yellow"/>
              </w:rPr>
              <w:t>atgtgaagccacccc</w:t>
            </w:r>
            <w:r w:rsidRPr="009C390C">
              <w:rPr>
                <w:rFonts w:ascii="Times New Roman" w:hAnsi="Times New Roman" w:cs="Times New Roman"/>
              </w:rPr>
              <w:t>aagcattgtgatccactgagccttcatttcctggggaaagacagaccatgtgtttcaagtgattcccatcctcccaggagctgaccatatcatttg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47C86A1C" w14:textId="78A05464" w:rsidR="009C390C" w:rsidRPr="00DF7A27" w:rsidRDefault="009C390C" w:rsidP="009C39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alc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1E39B682" w14:textId="32B032DD" w:rsidR="009C390C" w:rsidRPr="009C390C" w:rsidRDefault="00566542" w:rsidP="00FA2DA2">
            <w:pPr>
              <w:rPr>
                <w:rFonts w:ascii="Times New Roman" w:hAnsi="Times New Roman" w:cs="Times New Roman"/>
              </w:rPr>
            </w:pPr>
            <w:r w:rsidRPr="00282081">
              <w:rPr>
                <w:rFonts w:ascii="Times New Roman" w:hAnsi="Times New Roman" w:cs="Times New Roman"/>
                <w:highlight w:val="darkGray"/>
              </w:rPr>
              <w:t>atcattttgattaaaacatgaaaggcagcaggtaagttttcttaactctttctacttactctctcttgttacctaaacaagtaactcgatatcttgattagcatattgatattcctagaaggtgtatttctttgcctcagtataaactcggttcttagatcagatctacaatgtaacctccattcgcctctgatga</w:t>
            </w:r>
            <w:r w:rsidRPr="00282081">
              <w:rPr>
                <w:rFonts w:ascii="Times New Roman" w:hAnsi="Times New Roman" w:cs="Times New Roman"/>
                <w:highlight w:val="darkGray"/>
              </w:rPr>
              <w:lastRenderedPageBreak/>
              <w:t>gccccaaaagtcatgtacataaggtttgctggggtcattgcccacagtctatggaaacaggctctctttgctcttgcaggtgcaagtcaccctgaagcgccagtggacgcagttcaagatccagtggagccaacgctggggaaggcgccgccgccccaccaaccgcgtagttagtgctcctcgggctgtagccttcgctgagccagatggcctccccatttacatctgccatcaggaaccacggaatcctccaatcagcaacaacgaaggcgaggagagtactgaaatgatcccAatgaacgtcatTcagcaagacgcatcTgct</w:t>
            </w:r>
            <w:r w:rsidR="00E31864" w:rsidRPr="00E31864">
              <w:rPr>
                <w:rFonts w:ascii="Times New Roman" w:hAnsi="Times New Roman" w:cs="Times New Roman"/>
                <w:highlight w:val="magenta"/>
              </w:rPr>
              <w:t>GCTACTAATTTCTCCTTGCTTAAGCAAGCTGGTGATGTTGAAGAAAATCCTGGTCCT</w:t>
            </w:r>
            <w:r w:rsidRPr="00E31864">
              <w:rPr>
                <w:rFonts w:ascii="Times New Roman" w:hAnsi="Times New Roman" w:cs="Times New Roman"/>
                <w:highlight w:val="darkYellow"/>
              </w:rPr>
              <w:t>atgg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</w:t>
            </w:r>
            <w:r w:rsidRPr="00282081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282081">
              <w:rPr>
                <w:rFonts w:ascii="Times New Roman" w:hAnsi="Times New Roman" w:cs="Times New Roman"/>
                <w:highlight w:val="darkGray"/>
              </w:rPr>
              <w:t>tgaatgtgaagTcaccccaagcattgtgatccactgagccttcatttcctCCggaaagacagaccatgtgtttcaagtgattcccatcctcccaggagctgaccatatcatttgtgaagaagtgttaagtgaatttgtccatagtgaatttgaagaaagtgattcttggtactattgctttgggagtcagtctaggaatagagtctcccattgcaacttgtgaactccatcattcatcctggactgagatgactgtgttcgtaggaaagcaggcaaggtgttcaaaagatgtcacactattgacctagttcagatacagggtgctccttgtgaattttgagccatttgtaccgttgagaaattaaaatcactctcaatgtttttaaatttgacactggattttgaattagactatttctgtatttgactacagatctggtttttaatgtttttatttcagtcagttcctatattacacatgttaccatccatacaatgtc</w:t>
            </w:r>
          </w:p>
        </w:tc>
      </w:tr>
      <w:tr w:rsidR="00FA2DA2" w14:paraId="4CB47901" w14:textId="77777777" w:rsidTr="005D1712">
        <w:tc>
          <w:tcPr>
            <w:tcW w:w="8296" w:type="dxa"/>
          </w:tcPr>
          <w:p w14:paraId="301264DF" w14:textId="65AFA203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5, Mouse-Lypd1-Cre-donor</w:t>
            </w:r>
          </w:p>
        </w:tc>
      </w:tr>
      <w:tr w:rsidR="00FA2DA2" w14:paraId="1A40F8D4" w14:textId="77777777" w:rsidTr="005D1712">
        <w:tc>
          <w:tcPr>
            <w:tcW w:w="8296" w:type="dxa"/>
          </w:tcPr>
          <w:p w14:paraId="7AEEBF44" w14:textId="60B0F8CB" w:rsidR="00566542" w:rsidRPr="009C390C" w:rsidRDefault="00566542" w:rsidP="005665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</w:rPr>
              <w:t>yp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64E28B40" w14:textId="7CA93BD6" w:rsidR="00CE286A" w:rsidRPr="001D6468" w:rsidRDefault="001D6468" w:rsidP="0056654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1D6468">
              <w:rPr>
                <w:rFonts w:ascii="Times New Roman" w:hAnsi="Times New Roman" w:cs="Times New Roman"/>
              </w:rPr>
              <w:t>tgtgcatcagctgctgcaacacccctctttgcaatgggccgaggcccaagaagagaggcagctctgcctcggccatcaggccagggcttctcaccactctcctgtt</w:t>
            </w:r>
            <w:r w:rsidRPr="001D6468">
              <w:rPr>
                <w:rFonts w:ascii="Times New Roman" w:hAnsi="Times New Roman" w:cs="Times New Roman"/>
                <w:highlight w:val="yellow"/>
              </w:rPr>
              <w:t>cttccacttagccctctgct</w:t>
            </w:r>
            <w:r w:rsidRPr="001D6468">
              <w:rPr>
                <w:rFonts w:ascii="Times New Roman" w:hAnsi="Times New Roman" w:cs="Times New Roman"/>
                <w:color w:val="000000" w:themeColor="text1"/>
                <w:highlight w:val="green"/>
              </w:rPr>
              <w:t>tgg</w:t>
            </w:r>
            <w:r w:rsidRPr="001D6468">
              <w:rPr>
                <w:rFonts w:ascii="Times New Roman" w:hAnsi="Times New Roman" w:cs="Times New Roman"/>
              </w:rPr>
              <w:t>cacactgc</w:t>
            </w:r>
            <w:r w:rsidRPr="001D6468">
              <w:rPr>
                <w:rFonts w:ascii="Times New Roman" w:hAnsi="Times New Roman" w:cs="Times New Roman"/>
                <w:color w:val="FF0000"/>
              </w:rPr>
              <w:t>tga</w:t>
            </w:r>
            <w:r w:rsidRPr="001D6468">
              <w:rPr>
                <w:rFonts w:ascii="Times New Roman" w:hAnsi="Times New Roman" w:cs="Times New Roman"/>
              </w:rPr>
              <w:t>agctaaaggagatgccaacccctgctgcctcacctgtctggcccttcgtctctcaccttcccgagtctcttctgggtgtccttttattctgggtagacaagggagtctttttgttccctcctttcaagtaacgcaagattgccgtgcacaaatacttttgtaagctctgaaccaattcattctgaatttc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2E1EB26D" w14:textId="18B14CF8" w:rsidR="00566542" w:rsidRPr="00DF7A27" w:rsidRDefault="00566542" w:rsidP="005665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</w:rPr>
              <w:t>ypd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212B6EA8" w14:textId="0C888E0F" w:rsidR="00FA2DA2" w:rsidRPr="00566542" w:rsidRDefault="00D143DB" w:rsidP="00FA2DA2">
            <w:r w:rsidRPr="00EA3F05">
              <w:rPr>
                <w:rFonts w:ascii="Times New Roman" w:hAnsi="Times New Roman" w:cs="Times New Roman"/>
                <w:highlight w:val="darkGray"/>
              </w:rPr>
              <w:t>ccacttattaggtgataatgaaaataatatctggatatgttgtctgtgctgctagcgtgagatggtttaaacagtaacaaaggaaagaaaaaccttgttgtctagtataaattaggagctgactttaaaatagacattgttgctggagacatggctgcatcggtaatgtgtttgccattgcaaccatgagggcttaactttctttgatccttagaacccatattaaaaagctgagtgtaggggcaggagagatggttacaaggatgcagaggacttgagtttagctcccaacacctccttaagacagctcacaactgcctgtaactccaattccaaacgaatccaattccctcttctggaatctgaggatactgcactcacatatacacatacattgcatacatgaacatatatacatacattgcatgtatgaacatatacacatgcattgcacacacagagtggtgaggggagactttgattttaatagctctttattcatggacaccagcaactaaaatctctgttggaacaacattcaccataagttctgtgtgtttggtgacctccatgcccacccaaaagaactcccagactccaataagtctgagaattcttatcccctgaaccatctcccagatcaggagataagagccctttctgtgggaggagttaaggaaaggttatgcactcagatttgggcacaaagagatagctggactgcagatcacatatgctaaccccacttctctgggcctgtgttatagggatcatgtaccggaagtcgtgtgcatcgtcagcagcctgtctcattgcttcagctgggtaccagtccttctgttcccctgggaaactgaactccgtgtgcatcagctgctgcaacacccctctttgcaatgggccgaggcccaagaagagaggcagctctgcctcggccatcaggccagggcttctcaccactctcctgttcttccacttagccctctgcttAgcacactgc</w:t>
            </w:r>
            <w:r w:rsidRPr="00EA3F05">
              <w:rPr>
                <w:rFonts w:ascii="Times New Roman" w:hAnsi="Times New Roman" w:cs="Times New Roman"/>
                <w:highlight w:val="magenta"/>
              </w:rPr>
              <w:t>GGATCCGGAGCTACTAATTTCTCCTTGCTTAAGCAAGCTGGTGATGTTGAAGAAAATCCTGGTCCT</w:t>
            </w:r>
            <w:r w:rsidRPr="00EA3F05">
              <w:rPr>
                <w:rFonts w:ascii="Times New Roman" w:hAnsi="Times New Roman" w:cs="Times New Roman"/>
                <w:highlight w:val="darkYellow"/>
              </w:rPr>
              <w:t>atgg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</w:t>
            </w:r>
            <w:r w:rsidRPr="00EA3F05">
              <w:rPr>
                <w:rFonts w:ascii="Times New Roman" w:hAnsi="Times New Roman" w:cs="Times New Roman"/>
                <w:highlight w:val="darkYellow"/>
              </w:rPr>
              <w:lastRenderedPageBreak/>
              <w:t>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tga</w:t>
            </w:r>
            <w:r w:rsidRPr="00EA3F05">
              <w:rPr>
                <w:rFonts w:ascii="Times New Roman" w:hAnsi="Times New Roman" w:cs="Times New Roman"/>
                <w:color w:val="FF0000"/>
                <w:highlight w:val="darkGray"/>
              </w:rPr>
              <w:t>tga</w:t>
            </w:r>
            <w:r w:rsidRPr="00EA3F05">
              <w:rPr>
                <w:rFonts w:ascii="Times New Roman" w:hAnsi="Times New Roman" w:cs="Times New Roman"/>
                <w:highlight w:val="darkGray"/>
              </w:rPr>
              <w:t>agctaaaggagatgccaacccctgctgcctcacctgtctAgcccttcgtctctcaccttcccgagtctcttctgggtgtccttttattctgggtagacaagggagtctttttgttccctcctttcaagtaacgcaagattgccgtgcacaaatacttttgtaagctctgaaccaattcattctgaatttctgtgtgtagttgaagaaaaaagcatggagcagaaagtccagaccctcccatcccaatctggttaaccaccgccaaggctagcctggaagaaccagcccttagaagtcattgagatacgcatctgcctttcccaaagccttgagcttccattctgtcccagtaggagtcacagtctattcagagactgctgctgcgtgaaggtaactttgcttttgcgggaggggagagccagtttcggctcaaggcttctgaacttgccattcatacttcctgctcctgtaaactattttctggggtggacccagctggtttggtctctgagccagtctgtggtgactcaggactcaagggctggggcttagcctctccaggcttggcctcagtctgaaaagtgcttaagaaaaccttgttagttctcctggaggaagagttactgcgccgggaggctaggaagatgagggggctgcgggctgagctggtgctgtccttggtggagatgaagcgggcacgctggcgtttctcttggttggcatgctgcagagtcaggcggcagcagagcacctgccagaacaccttccggaactgctgagaggacacgttgtagaggagagggttgaccacagagctgaggtagaagaaggtatcagagaagggcaggaggatcatgtatgccctgaagtacgttctggtccagtcatgtttgggttttgctgcagccatgatccgtcggatctgattgggcatccaacacacggccaacgtcaccacaatcagtcctggcaggcaagaacaggagagaaaagg</w:t>
            </w:r>
          </w:p>
        </w:tc>
      </w:tr>
      <w:tr w:rsidR="00FA2DA2" w14:paraId="75C76077" w14:textId="77777777" w:rsidTr="005D1712">
        <w:tc>
          <w:tcPr>
            <w:tcW w:w="8296" w:type="dxa"/>
          </w:tcPr>
          <w:p w14:paraId="0055C731" w14:textId="3FCE59F1" w:rsidR="00FA2DA2" w:rsidRDefault="00FA2DA2" w:rsidP="00FA2DA2">
            <w:r w:rsidRPr="00B82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6, Mouse-Mllt3-LoxP-donor</w:t>
            </w:r>
          </w:p>
        </w:tc>
      </w:tr>
      <w:tr w:rsidR="00FA2DA2" w14:paraId="0E201D37" w14:textId="77777777" w:rsidTr="005D1712">
        <w:tc>
          <w:tcPr>
            <w:tcW w:w="8296" w:type="dxa"/>
          </w:tcPr>
          <w:p w14:paraId="369525DC" w14:textId="3BFE2EED" w:rsidR="00566542" w:rsidRPr="009C390C" w:rsidRDefault="00566542" w:rsidP="005665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ll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EE27F8">
              <w:rPr>
                <w:rFonts w:ascii="Times New Roman" w:hAnsi="Times New Roman" w:cs="Times New Roman"/>
                <w:b/>
                <w:bCs/>
              </w:rPr>
              <w:t>site (before insertion)</w:t>
            </w:r>
          </w:p>
          <w:p w14:paraId="553E3F45" w14:textId="1C1453EF" w:rsidR="005964E3" w:rsidRPr="002F70D9" w:rsidRDefault="002F70D9" w:rsidP="00566542">
            <w:pPr>
              <w:rPr>
                <w:rFonts w:ascii="Times New Roman" w:hAnsi="Times New Roman" w:cs="Times New Roman"/>
              </w:rPr>
            </w:pPr>
            <w:r w:rsidRPr="00EE27F8">
              <w:rPr>
                <w:rFonts w:ascii="Times New Roman" w:hAnsi="Times New Roman" w:cs="Times New Roman"/>
              </w:rPr>
              <w:t>……</w:t>
            </w:r>
            <w:r w:rsidRPr="002F70D9">
              <w:rPr>
                <w:rFonts w:ascii="Times New Roman" w:hAnsi="Times New Roman" w:cs="Times New Roman"/>
              </w:rPr>
              <w:t>gggctgaaaattgggcctgatctagatggtagaatgtttatgtttttaacatctttctgtctgttgttctcatctt</w:t>
            </w:r>
            <w:r w:rsidRPr="00790565">
              <w:rPr>
                <w:rFonts w:ascii="Times New Roman" w:hAnsi="Times New Roman" w:cs="Times New Roman"/>
                <w:highlight w:val="green"/>
              </w:rPr>
              <w:t>ccc</w:t>
            </w:r>
            <w:r w:rsidRPr="00790565">
              <w:rPr>
                <w:rFonts w:ascii="Times New Roman" w:hAnsi="Times New Roman" w:cs="Times New Roman"/>
                <w:highlight w:val="yellow"/>
              </w:rPr>
              <w:t>tgttttttcttttaacattg</w:t>
            </w:r>
            <w:r w:rsidRPr="002F70D9">
              <w:rPr>
                <w:rFonts w:ascii="Times New Roman" w:hAnsi="Times New Roman" w:cs="Times New Roman"/>
              </w:rPr>
              <w:t>cagtgtgcaaagacccaccttacaaggtagaagagtccgggtacgctggcttcatcttgccaattgaagtttattttaaaaacaaggtatgtaatcttta</w:t>
            </w:r>
            <w:r w:rsidRPr="00790565">
              <w:rPr>
                <w:rFonts w:ascii="Times New Roman" w:hAnsi="Times New Roman" w:cs="Times New Roman"/>
                <w:highlight w:val="green"/>
              </w:rPr>
              <w:t>cct</w:t>
            </w:r>
            <w:r w:rsidRPr="00790565">
              <w:rPr>
                <w:rFonts w:ascii="Times New Roman" w:hAnsi="Times New Roman" w:cs="Times New Roman"/>
                <w:highlight w:val="yellow"/>
              </w:rPr>
              <w:t>gctattccttcagaatcctg</w:t>
            </w:r>
            <w:r w:rsidRPr="002F70D9">
              <w:rPr>
                <w:rFonts w:ascii="Times New Roman" w:hAnsi="Times New Roman" w:cs="Times New Roman"/>
              </w:rPr>
              <w:t>tgttaaccagataatgcttaatataatccattaataattctaatgctatatagtgctaaagctaagcttgaattcttagaatgttggttatcacaacttttaa</w:t>
            </w:r>
            <w:r w:rsidRPr="00EE27F8">
              <w:rPr>
                <w:rFonts w:ascii="Times New Roman" w:hAnsi="Times New Roman" w:cs="Times New Roman"/>
              </w:rPr>
              <w:t>……</w:t>
            </w:r>
          </w:p>
          <w:p w14:paraId="12DA2F82" w14:textId="62019522" w:rsidR="00566542" w:rsidRDefault="00566542" w:rsidP="005665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llt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sit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after</w:t>
            </w:r>
            <w:r w:rsidRPr="00EE27F8">
              <w:rPr>
                <w:rFonts w:ascii="Times New Roman" w:hAnsi="Times New Roman" w:cs="Times New Roman"/>
                <w:b/>
                <w:bCs/>
              </w:rPr>
              <w:t xml:space="preserve"> insertion)</w:t>
            </w:r>
          </w:p>
          <w:p w14:paraId="564418DF" w14:textId="77777777" w:rsidR="00555609" w:rsidRDefault="00555609" w:rsidP="00566542">
            <w:pPr>
              <w:rPr>
                <w:rFonts w:ascii="Times New Roman" w:hAnsi="Times New Roman" w:cs="Times New Roman"/>
                <w:b/>
                <w:bCs/>
                <w:color w:val="7030A0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</w:rPr>
              <w:t>c</w:t>
            </w:r>
            <w:r w:rsidR="00B5391F" w:rsidRPr="0037443C">
              <w:rPr>
                <w:rFonts w:ascii="Times New Roman" w:hAnsi="Times New Roman" w:cs="Times New Roman"/>
                <w:b/>
                <w:bCs/>
                <w:color w:val="7030A0"/>
              </w:rPr>
              <w:t>tcgag</w:t>
            </w:r>
            <w:r>
              <w:rPr>
                <w:rFonts w:ascii="Times New Roman" w:hAnsi="Times New Roman" w:cs="Times New Roman"/>
                <w:b/>
                <w:bCs/>
                <w:color w:val="7030A0"/>
              </w:rPr>
              <w:t>:</w:t>
            </w:r>
            <w:r w:rsidRPr="00555609">
              <w:rPr>
                <w:rFonts w:ascii="Times New Roman" w:hAnsi="Times New Roman" w:cs="Times New Roman"/>
              </w:rPr>
              <w:t>XhoI</w:t>
            </w:r>
            <w:r>
              <w:rPr>
                <w:rFonts w:ascii="Times New Roman" w:hAnsi="Times New Roman" w:cs="Times New Roman"/>
                <w:b/>
                <w:bCs/>
                <w:color w:val="7030A0"/>
              </w:rPr>
              <w:t xml:space="preserve"> </w:t>
            </w:r>
          </w:p>
          <w:p w14:paraId="43A498F6" w14:textId="77777777" w:rsidR="00555609" w:rsidRDefault="00555609" w:rsidP="00566542">
            <w:pPr>
              <w:rPr>
                <w:rFonts w:ascii="Times New Roman" w:hAnsi="Times New Roman" w:cs="Times New Roman"/>
                <w:color w:val="002060"/>
              </w:rPr>
            </w:pPr>
            <w:r w:rsidRPr="0037443C">
              <w:rPr>
                <w:rFonts w:ascii="Times New Roman" w:hAnsi="Times New Roman" w:cs="Times New Roman"/>
                <w:b/>
                <w:bCs/>
                <w:color w:val="002060"/>
              </w:rPr>
              <w:t>ggatcc</w:t>
            </w:r>
            <w:r>
              <w:rPr>
                <w:rFonts w:ascii="Times New Roman" w:hAnsi="Times New Roman" w:cs="Times New Roman"/>
                <w:b/>
                <w:bCs/>
                <w:color w:val="002060"/>
              </w:rPr>
              <w:t>:</w:t>
            </w:r>
            <w:r w:rsidRPr="00555609">
              <w:rPr>
                <w:rFonts w:ascii="Times New Roman" w:hAnsi="Times New Roman" w:cs="Times New Roman"/>
                <w:color w:val="002060"/>
              </w:rPr>
              <w:t>BamHI</w:t>
            </w:r>
          </w:p>
          <w:p w14:paraId="71C32997" w14:textId="1C8CE698" w:rsidR="00B5391F" w:rsidRPr="00DF7A27" w:rsidRDefault="00555609" w:rsidP="00566542">
            <w:pPr>
              <w:rPr>
                <w:rFonts w:ascii="Times New Roman" w:hAnsi="Times New Roman" w:cs="Times New Roman"/>
                <w:b/>
                <w:bCs/>
              </w:rPr>
            </w:pPr>
            <w:r w:rsidRPr="0037443C">
              <w:rPr>
                <w:rFonts w:ascii="Times New Roman" w:hAnsi="Times New Roman" w:cs="Times New Roman"/>
                <w:highlight w:val="darkCyan"/>
              </w:rPr>
              <w:t>ataacttcgtatagcatacattatacgaagttat</w:t>
            </w:r>
            <w:r>
              <w:rPr>
                <w:rFonts w:ascii="Times New Roman" w:hAnsi="Times New Roman" w:cs="Times New Roman"/>
              </w:rPr>
              <w:t>:LoxP</w:t>
            </w:r>
            <w:r>
              <w:rPr>
                <w:rFonts w:ascii="Times New Roman" w:hAnsi="Times New Roman" w:cs="Times New Roman"/>
                <w:b/>
                <w:bCs/>
                <w:color w:val="002060"/>
              </w:rPr>
              <w:t xml:space="preserve">   </w:t>
            </w:r>
          </w:p>
          <w:p w14:paraId="28598A6C" w14:textId="23B2E326" w:rsidR="00FA2DA2" w:rsidRPr="00566542" w:rsidRDefault="004661B9" w:rsidP="00FA2DA2">
            <w:r w:rsidRPr="0037443C">
              <w:rPr>
                <w:rFonts w:ascii="Times New Roman" w:hAnsi="Times New Roman" w:cs="Times New Roman"/>
                <w:highlight w:val="darkGray"/>
              </w:rPr>
              <w:t>tggatgctggatactggaacttaggtctcttgcaagagcaagtgttcttaacttccctgcaggctttccagcccacaagacccagtgagattcatttggcttgtgattgttttactatagtagaaggtttagaagaatgaaattttagtccccaaggactctgattctctaagaccttcgtttattttaagaaaaaaaataactatttggttgttttttaaaaatgtgttgttgtgggatctcattaaacctcattttgtggcatcagaaagtgggagcgatcaattctactgtgcctgagaagtgacagagcgtgggtttcaggtctatcaagcatctaggacatcttagaggacagaggcctaggcagcgaggaagtttcagtaactcccagtttggggtgtttcttttgttaggaaactctgtagttcttttgttcccgtggctctcaagcttcctgactctttaagatagttccccatgtggtggtgacccccaaccataaaattgcactgttacttcataactgtaattttgctagttgttatgaattataatgtaaatatctgctctacaggatgatcttaggcaatccctgtgagagggccattcaaccccagagggatcgtaacccacagggagagaaccaatatttacttttcttgaggttggatcacagactctgtcctgtttctgagcataattaagtccctcactgaccataactgatggtagtgagctacactccactcagattttaatttaaaaatatagatttggttttagataggaaaatattgctatgggtcccagagaagaagaaataaagaaagcagaatctcgactgtgaaatggtcagtggggctgaaaattgggcctgatctagatggtagaatgtttatgtttttaacatctttctgtctgttgttctcatcttcc</w:t>
            </w:r>
            <w:r w:rsidRPr="0037443C">
              <w:rPr>
                <w:rFonts w:ascii="Times New Roman" w:hAnsi="Times New Roman" w:cs="Times New Roman"/>
                <w:b/>
                <w:bCs/>
                <w:color w:val="7030A0"/>
              </w:rPr>
              <w:t>ctcgag</w:t>
            </w:r>
            <w:r w:rsidRPr="0037443C">
              <w:rPr>
                <w:rFonts w:ascii="Times New Roman" w:hAnsi="Times New Roman" w:cs="Times New Roman"/>
                <w:highlight w:val="darkCyan"/>
              </w:rPr>
              <w:t>ataacttcgtatagcatacattatacgaagttat</w:t>
            </w:r>
            <w:r w:rsidRPr="0037443C">
              <w:rPr>
                <w:rFonts w:ascii="Times New Roman" w:hAnsi="Times New Roman" w:cs="Times New Roman"/>
              </w:rPr>
              <w:t>ctgttttttcttttaacattgcagtCtgTaaagaTccTccGtaTaaAgtGgaGgaAAGCggCtaTgcCggGttTatTCtgccGatCgaGgtCtaCttCaaGaaTaaAgtatgtaatctttacct</w:t>
            </w:r>
            <w:r w:rsidRPr="0037443C">
              <w:rPr>
                <w:rFonts w:ascii="Times New Roman" w:hAnsi="Times New Roman" w:cs="Times New Roman"/>
                <w:highlight w:val="darkCyan"/>
              </w:rPr>
              <w:t>ataacttcgtatagcatacattatacgaagttat</w:t>
            </w:r>
            <w:r w:rsidRPr="0037443C">
              <w:rPr>
                <w:rFonts w:ascii="Times New Roman" w:hAnsi="Times New Roman" w:cs="Times New Roman"/>
                <w:b/>
                <w:bCs/>
                <w:color w:val="002060"/>
              </w:rPr>
              <w:t>ggatcc</w:t>
            </w:r>
            <w:r w:rsidR="0037443C" w:rsidRPr="0037443C">
              <w:rPr>
                <w:rFonts w:ascii="Times New Roman" w:hAnsi="Times New Roman" w:cs="Times New Roman"/>
                <w:highlight w:val="darkGray"/>
              </w:rPr>
              <w:t>gctattccttcagaatcctgtgttaaccagataatgcttaatataatccattaataattctaatgctatatagtgctaaagctaagcttgaattcttagaatgttggttatcacaacttttaataatagtggctataaaaagataatttcaatcatattgtatctgtttatataaaatt</w:t>
            </w:r>
            <w:r w:rsidR="0037443C" w:rsidRPr="0037443C">
              <w:rPr>
                <w:rFonts w:ascii="Times New Roman" w:hAnsi="Times New Roman" w:cs="Times New Roman"/>
                <w:highlight w:val="darkGray"/>
              </w:rPr>
              <w:lastRenderedPageBreak/>
              <w:t>cactaaatactcctttgaagagtgattgccattctgaaaaagatggagatgtttgtaaagtagaaaagagaaattagagttttccaagaaatgtttctattcctgctttatctctagaacttttcaaaaataaaatcctgtattacctttagctgatgaacatacgtggccagtatataaagttatttcagcctgaaatagtttggattctattgcacttaaaagatgccactatgtttagggcagactctacagactgcaaggcatgggtgatggttgatggtctctgcgcttacttcattcatggcacggtgaggtaggagtgtccttctcagaaagtcgtcagaaggagtctgtgtactgaccatatgtgggatattcggagcattttttaagtaaacatttcttaagtgctgaacttcttttcagcattattgttccagggttttgtttataaacactatagactcttactttttatcttagctctatacattttgggcacaagaaggtaccatattgacacaataaactggagtggtctgtgcgtgagtgatgaagttagtacccttaccaccaagttcccatgccctccgctgccaaagctattgcttgctgctttttctctgtattcattggatcagtgcttttgcttacccacagcaaagcattcaa</w:t>
            </w:r>
          </w:p>
        </w:tc>
      </w:tr>
    </w:tbl>
    <w:p w14:paraId="357F11DE" w14:textId="77777777" w:rsidR="00AD3569" w:rsidRPr="005D1712" w:rsidRDefault="00AD3569"/>
    <w:sectPr w:rsidR="00AD3569" w:rsidRPr="005D1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8E5E7" w14:textId="77777777" w:rsidR="00836472" w:rsidRDefault="00836472" w:rsidP="000D6A38">
      <w:r>
        <w:separator/>
      </w:r>
    </w:p>
  </w:endnote>
  <w:endnote w:type="continuationSeparator" w:id="0">
    <w:p w14:paraId="23375A1A" w14:textId="77777777" w:rsidR="00836472" w:rsidRDefault="00836472" w:rsidP="000D6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7F8C6" w14:textId="77777777" w:rsidR="00836472" w:rsidRDefault="00836472" w:rsidP="000D6A38">
      <w:r>
        <w:separator/>
      </w:r>
    </w:p>
  </w:footnote>
  <w:footnote w:type="continuationSeparator" w:id="0">
    <w:p w14:paraId="78E217B3" w14:textId="77777777" w:rsidR="00836472" w:rsidRDefault="00836472" w:rsidP="000D6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06645B"/>
    <w:multiLevelType w:val="hybridMultilevel"/>
    <w:tmpl w:val="007E50CE"/>
    <w:lvl w:ilvl="0" w:tplc="BE74D9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60"/>
    <w:rsid w:val="000624D5"/>
    <w:rsid w:val="000969F0"/>
    <w:rsid w:val="000D6A38"/>
    <w:rsid w:val="001B4448"/>
    <w:rsid w:val="001D6468"/>
    <w:rsid w:val="001E7ADD"/>
    <w:rsid w:val="001F4B83"/>
    <w:rsid w:val="002239EF"/>
    <w:rsid w:val="00282081"/>
    <w:rsid w:val="00290C1A"/>
    <w:rsid w:val="002D38C8"/>
    <w:rsid w:val="002E3060"/>
    <w:rsid w:val="002F70D9"/>
    <w:rsid w:val="0031619B"/>
    <w:rsid w:val="0037443C"/>
    <w:rsid w:val="00375B88"/>
    <w:rsid w:val="00380B92"/>
    <w:rsid w:val="003A02C4"/>
    <w:rsid w:val="003B2262"/>
    <w:rsid w:val="003B4623"/>
    <w:rsid w:val="004661B9"/>
    <w:rsid w:val="00474A9E"/>
    <w:rsid w:val="0048279D"/>
    <w:rsid w:val="004C0276"/>
    <w:rsid w:val="004E19F4"/>
    <w:rsid w:val="00517F4F"/>
    <w:rsid w:val="005315BC"/>
    <w:rsid w:val="005472CF"/>
    <w:rsid w:val="00555609"/>
    <w:rsid w:val="00566542"/>
    <w:rsid w:val="0057168A"/>
    <w:rsid w:val="005964E3"/>
    <w:rsid w:val="005D09FE"/>
    <w:rsid w:val="005D1712"/>
    <w:rsid w:val="00642177"/>
    <w:rsid w:val="006B091B"/>
    <w:rsid w:val="006C53B5"/>
    <w:rsid w:val="0071300C"/>
    <w:rsid w:val="007429FB"/>
    <w:rsid w:val="00756804"/>
    <w:rsid w:val="00760255"/>
    <w:rsid w:val="00790565"/>
    <w:rsid w:val="007A5E71"/>
    <w:rsid w:val="007D4CDC"/>
    <w:rsid w:val="00823A8B"/>
    <w:rsid w:val="00836472"/>
    <w:rsid w:val="00872CE1"/>
    <w:rsid w:val="008B1046"/>
    <w:rsid w:val="008C3AEB"/>
    <w:rsid w:val="008E6766"/>
    <w:rsid w:val="00924F35"/>
    <w:rsid w:val="009A52AD"/>
    <w:rsid w:val="009B254F"/>
    <w:rsid w:val="009C390C"/>
    <w:rsid w:val="009D617C"/>
    <w:rsid w:val="00A16F21"/>
    <w:rsid w:val="00A23D03"/>
    <w:rsid w:val="00A83A38"/>
    <w:rsid w:val="00AD3569"/>
    <w:rsid w:val="00B47FC1"/>
    <w:rsid w:val="00B5391F"/>
    <w:rsid w:val="00B5568C"/>
    <w:rsid w:val="00B828E5"/>
    <w:rsid w:val="00B92E5F"/>
    <w:rsid w:val="00C75076"/>
    <w:rsid w:val="00CD09DA"/>
    <w:rsid w:val="00CD383A"/>
    <w:rsid w:val="00CE286A"/>
    <w:rsid w:val="00D143DB"/>
    <w:rsid w:val="00D26CE5"/>
    <w:rsid w:val="00D361B9"/>
    <w:rsid w:val="00DB405A"/>
    <w:rsid w:val="00DC4E60"/>
    <w:rsid w:val="00DF7A27"/>
    <w:rsid w:val="00E2290D"/>
    <w:rsid w:val="00E30016"/>
    <w:rsid w:val="00E31864"/>
    <w:rsid w:val="00E61FC1"/>
    <w:rsid w:val="00E713AB"/>
    <w:rsid w:val="00E93FF4"/>
    <w:rsid w:val="00EA3F05"/>
    <w:rsid w:val="00EA6871"/>
    <w:rsid w:val="00EB61D3"/>
    <w:rsid w:val="00EB6EAF"/>
    <w:rsid w:val="00EE27F8"/>
    <w:rsid w:val="00F07880"/>
    <w:rsid w:val="00FA2DA2"/>
    <w:rsid w:val="00FB7C64"/>
    <w:rsid w:val="00FD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297FC"/>
  <w15:chartTrackingRefBased/>
  <w15:docId w15:val="{7B63EFBD-B584-4AAC-BDAF-E74DACE01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A38"/>
    <w:rPr>
      <w:sz w:val="18"/>
      <w:szCs w:val="18"/>
    </w:rPr>
  </w:style>
  <w:style w:type="table" w:styleId="a7">
    <w:name w:val="Table Grid"/>
    <w:basedOn w:val="a1"/>
    <w:uiPriority w:val="39"/>
    <w:rsid w:val="005D1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E27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A179A-E793-43F0-9CBD-953F1E9D7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13</Pages>
  <Words>6481</Words>
  <Characters>36943</Characters>
  <Application>Microsoft Office Word</Application>
  <DocSecurity>0</DocSecurity>
  <Lines>307</Lines>
  <Paragraphs>86</Paragraphs>
  <ScaleCrop>false</ScaleCrop>
  <Company/>
  <LinksUpToDate>false</LinksUpToDate>
  <CharactersWithSpaces>4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y</dc:creator>
  <cp:keywords/>
  <dc:description/>
  <cp:lastModifiedBy>luzongyang</cp:lastModifiedBy>
  <cp:revision>166</cp:revision>
  <dcterms:created xsi:type="dcterms:W3CDTF">2023-01-10T08:22:00Z</dcterms:created>
  <dcterms:modified xsi:type="dcterms:W3CDTF">2023-03-29T06:05:00Z</dcterms:modified>
</cp:coreProperties>
</file>